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9945A" w14:textId="77777777" w:rsidR="00A658E7" w:rsidRPr="000B70C7" w:rsidRDefault="00A658E7" w:rsidP="00A658E7">
      <w:pPr>
        <w:pStyle w:val="EndNoteBibliography"/>
        <w:spacing w:line="360" w:lineRule="auto"/>
        <w:rPr>
          <w:rFonts w:ascii="Arial" w:hAnsi="Arial" w:cs="Arial"/>
        </w:rPr>
      </w:pPr>
      <w:r w:rsidRPr="000B70C7">
        <w:rPr>
          <w:rFonts w:ascii="Arial" w:hAnsi="Arial" w:cs="Arial"/>
        </w:rPr>
        <w:t>Supplementary Figure 1: Progression</w:t>
      </w:r>
      <w:r>
        <w:rPr>
          <w:rFonts w:ascii="Arial" w:hAnsi="Arial" w:cs="Arial"/>
        </w:rPr>
        <w:t>-</w:t>
      </w:r>
      <w:r w:rsidRPr="000B70C7">
        <w:rPr>
          <w:rFonts w:ascii="Arial" w:hAnsi="Arial" w:cs="Arial"/>
        </w:rPr>
        <w:t xml:space="preserve">free survival (PFS2) </w:t>
      </w:r>
      <w:r>
        <w:rPr>
          <w:rFonts w:ascii="Arial" w:hAnsi="Arial" w:cs="Arial"/>
        </w:rPr>
        <w:t>by</w:t>
      </w:r>
      <w:r w:rsidRPr="000B70C7">
        <w:rPr>
          <w:rFonts w:ascii="Arial" w:hAnsi="Arial" w:cs="Arial"/>
        </w:rPr>
        <w:t xml:space="preserve"> cancer type and treatment arm</w:t>
      </w:r>
    </w:p>
    <w:p w14:paraId="3F0D1C7C" w14:textId="77777777" w:rsidR="00A658E7" w:rsidRPr="000B70C7" w:rsidRDefault="00891018" w:rsidP="00A658E7">
      <w:pPr>
        <w:pStyle w:val="EndNoteBibliography"/>
        <w:spacing w:line="360" w:lineRule="auto"/>
        <w:rPr>
          <w:rFonts w:ascii="Arial" w:hAnsi="Arial" w:cs="Arial"/>
        </w:rPr>
      </w:pPr>
      <w:r>
        <w:rPr>
          <w:rFonts w:cs="Times New Roman"/>
          <w:noProof/>
          <w:lang w:val="es-ES" w:eastAsia="es-ES"/>
        </w:rPr>
        <w:drawing>
          <wp:inline distT="0" distB="0" distL="0" distR="0" wp14:anchorId="2FA63B5F" wp14:editId="17406A61">
            <wp:extent cx="6057900" cy="2571750"/>
            <wp:effectExtent l="0" t="0" r="0" b="0"/>
            <wp:docPr id="1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A8813" w14:textId="77777777" w:rsidR="00A658E7" w:rsidRPr="000B70C7" w:rsidRDefault="00A658E7" w:rsidP="00A658E7">
      <w:pPr>
        <w:pStyle w:val="EndNoteBibliography"/>
        <w:spacing w:line="360" w:lineRule="auto"/>
        <w:rPr>
          <w:rFonts w:ascii="Arial" w:hAnsi="Arial" w:cs="Arial"/>
          <w:sz w:val="16"/>
          <w:szCs w:val="16"/>
        </w:rPr>
      </w:pPr>
      <w:r w:rsidRPr="000B70C7">
        <w:rPr>
          <w:rFonts w:ascii="Arial" w:hAnsi="Arial" w:cs="Arial"/>
          <w:sz w:val="16"/>
          <w:szCs w:val="16"/>
        </w:rPr>
        <w:t>(A) Progression</w:t>
      </w:r>
      <w:r>
        <w:rPr>
          <w:rFonts w:ascii="Arial" w:hAnsi="Arial" w:cs="Arial"/>
          <w:sz w:val="16"/>
          <w:szCs w:val="16"/>
        </w:rPr>
        <w:t>-</w:t>
      </w:r>
      <w:r w:rsidRPr="000B70C7">
        <w:rPr>
          <w:rFonts w:ascii="Arial" w:hAnsi="Arial" w:cs="Arial"/>
          <w:sz w:val="16"/>
          <w:szCs w:val="16"/>
        </w:rPr>
        <w:t xml:space="preserve">free survival (PFS2) for </w:t>
      </w:r>
      <w:r w:rsidRPr="008F1612">
        <w:rPr>
          <w:rFonts w:ascii="Arial" w:hAnsi="Arial" w:cs="Arial"/>
          <w:sz w:val="16"/>
          <w:szCs w:val="16"/>
        </w:rPr>
        <w:t>breast-target</w:t>
      </w:r>
      <w:r>
        <w:rPr>
          <w:rFonts w:ascii="Arial" w:hAnsi="Arial" w:cs="Arial"/>
          <w:sz w:val="16"/>
          <w:szCs w:val="16"/>
        </w:rPr>
        <w:t>ed</w:t>
      </w:r>
      <w:r w:rsidRPr="008F1612">
        <w:rPr>
          <w:rFonts w:ascii="Arial" w:hAnsi="Arial" w:cs="Arial"/>
          <w:sz w:val="16"/>
          <w:szCs w:val="16"/>
        </w:rPr>
        <w:t xml:space="preserve"> therapy, breast-no target</w:t>
      </w:r>
      <w:r>
        <w:rPr>
          <w:rFonts w:ascii="Arial" w:hAnsi="Arial" w:cs="Arial"/>
          <w:sz w:val="16"/>
          <w:szCs w:val="16"/>
        </w:rPr>
        <w:t>ed</w:t>
      </w:r>
      <w:r w:rsidRPr="008F1612">
        <w:rPr>
          <w:rFonts w:ascii="Arial" w:hAnsi="Arial" w:cs="Arial"/>
          <w:sz w:val="16"/>
          <w:szCs w:val="16"/>
        </w:rPr>
        <w:t xml:space="preserve"> therapy, other solid tumor-target</w:t>
      </w:r>
      <w:r>
        <w:rPr>
          <w:rFonts w:ascii="Arial" w:hAnsi="Arial" w:cs="Arial"/>
          <w:sz w:val="16"/>
          <w:szCs w:val="16"/>
        </w:rPr>
        <w:t>ed</w:t>
      </w:r>
      <w:r w:rsidRPr="008F1612">
        <w:rPr>
          <w:rFonts w:ascii="Arial" w:hAnsi="Arial" w:cs="Arial"/>
          <w:sz w:val="16"/>
          <w:szCs w:val="16"/>
        </w:rPr>
        <w:t xml:space="preserve"> therapy,</w:t>
      </w:r>
      <w:r w:rsidRPr="000B70C7">
        <w:rPr>
          <w:rFonts w:ascii="Arial" w:hAnsi="Arial" w:cs="Arial"/>
          <w:sz w:val="16"/>
          <w:szCs w:val="16"/>
        </w:rPr>
        <w:t xml:space="preserve"> other solid tumor-no target</w:t>
      </w:r>
      <w:r>
        <w:rPr>
          <w:rFonts w:ascii="Arial" w:hAnsi="Arial" w:cs="Arial"/>
          <w:sz w:val="16"/>
          <w:szCs w:val="16"/>
        </w:rPr>
        <w:t>ed</w:t>
      </w:r>
      <w:r w:rsidRPr="000B70C7">
        <w:rPr>
          <w:rFonts w:ascii="Arial" w:hAnsi="Arial" w:cs="Arial"/>
          <w:sz w:val="16"/>
          <w:szCs w:val="16"/>
        </w:rPr>
        <w:t xml:space="preserve"> (PFS2) (B) Bonferroni adjusted p value comparison subgroup analysis in the 4 different groups.</w:t>
      </w:r>
    </w:p>
    <w:p w14:paraId="30134899" w14:textId="77777777" w:rsidR="00A658E7" w:rsidRDefault="00A658E7" w:rsidP="00A658E7">
      <w:pPr>
        <w:spacing w:after="160" w:line="259" w:lineRule="auto"/>
        <w:rPr>
          <w:rFonts w:ascii="Arial" w:hAnsi="Arial" w:cs="Arial"/>
          <w:sz w:val="22"/>
          <w:szCs w:val="22"/>
          <w:lang w:val="en-US" w:eastAsia="en-US"/>
        </w:rPr>
      </w:pPr>
      <w:r w:rsidRPr="00133B0F">
        <w:rPr>
          <w:rFonts w:ascii="Arial" w:hAnsi="Arial" w:cs="Arial"/>
          <w:lang w:val="en-US"/>
        </w:rPr>
        <w:br w:type="page"/>
      </w:r>
    </w:p>
    <w:p w14:paraId="6ED4ED9F" w14:textId="77777777" w:rsidR="00A658E7" w:rsidRDefault="00A658E7" w:rsidP="00A658E7">
      <w:pPr>
        <w:pStyle w:val="EndNoteBibliography"/>
        <w:spacing w:line="360" w:lineRule="auto"/>
        <w:rPr>
          <w:rFonts w:ascii="Arial" w:hAnsi="Arial" w:cs="Arial"/>
        </w:rPr>
      </w:pPr>
    </w:p>
    <w:p w14:paraId="79ACD702" w14:textId="77777777" w:rsidR="00A658E7" w:rsidRPr="000B70C7" w:rsidRDefault="00A658E7" w:rsidP="00A658E7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0B70C7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1</w:t>
      </w:r>
      <w:r w:rsidRPr="000B70C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Experimental type of targeted drugs </w:t>
      </w:r>
    </w:p>
    <w:tbl>
      <w:tblPr>
        <w:tblW w:w="9943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29"/>
        <w:gridCol w:w="1591"/>
        <w:gridCol w:w="3642"/>
        <w:gridCol w:w="1591"/>
        <w:gridCol w:w="1490"/>
      </w:tblGrid>
      <w:tr w:rsidR="002D3A68" w:rsidRPr="000B70C7" w14:paraId="169E31B1" w14:textId="77777777" w:rsidTr="00EC1C15">
        <w:trPr>
          <w:trHeight w:val="385"/>
        </w:trPr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998494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 xml:space="preserve">Target 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FF469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 xml:space="preserve">Drug </w:t>
            </w:r>
          </w:p>
        </w:tc>
        <w:tc>
          <w:tcPr>
            <w:tcW w:w="3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04765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Cancer type</w:t>
            </w:r>
          </w:p>
        </w:tc>
        <w:tc>
          <w:tcPr>
            <w:tcW w:w="1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4FD312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 xml:space="preserve">N of patients 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5C612A3C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 w:rsidRPr="000B70C7"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%</w:t>
            </w:r>
          </w:p>
        </w:tc>
      </w:tr>
      <w:tr w:rsidR="002D3A68" w:rsidRPr="000B70C7" w14:paraId="60CBEABE" w14:textId="77777777" w:rsidTr="00EC1C15">
        <w:trPr>
          <w:trHeight w:val="373"/>
        </w:trPr>
        <w:tc>
          <w:tcPr>
            <w:tcW w:w="16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E50A5F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PIK3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BCBC1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354A4DF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 xml:space="preserve">Breast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5DF38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009149E1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25</w:t>
            </w:r>
          </w:p>
        </w:tc>
      </w:tr>
      <w:tr w:rsidR="002D3A68" w:rsidRPr="000B70C7" w14:paraId="50B319CD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9F96919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CHK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19C81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301DD216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AC, SCC, Ovaria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16BF0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696C6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15.6</w:t>
            </w:r>
          </w:p>
        </w:tc>
      </w:tr>
      <w:tr w:rsidR="002D3A68" w:rsidRPr="000B70C7" w14:paraId="5C9F5CC1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1F19F39" w14:textId="77777777" w:rsidR="002D3A68" w:rsidRPr="000B70C7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 xml:space="preserve">MEK + </w:t>
            </w:r>
            <w:proofErr w:type="spellStart"/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PARP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607B4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4124E80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Ovaria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A4144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6B375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12.5</w:t>
            </w:r>
          </w:p>
        </w:tc>
      </w:tr>
      <w:tr w:rsidR="002D3A68" w:rsidRPr="000B70C7" w14:paraId="521897C3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8B63C5D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FGF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6BD56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790A6840" w14:textId="77777777" w:rsidR="002D3A68" w:rsidRPr="004F7B5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eastAsia="es-ES"/>
              </w:rPr>
            </w:pPr>
            <w:proofErr w:type="spellStart"/>
            <w:r w:rsidRPr="004F7B58">
              <w:rPr>
                <w:rFonts w:ascii="LM Roman 12" w:hAnsi="LM Roman 12" w:cs="LM Roman 12"/>
                <w:color w:val="000000"/>
                <w:sz w:val="23"/>
                <w:szCs w:val="23"/>
                <w:lang w:eastAsia="es-ES"/>
              </w:rPr>
              <w:t>Cholangiocarcinoma</w:t>
            </w:r>
            <w:proofErr w:type="spellEnd"/>
            <w:r w:rsidRPr="004F7B58">
              <w:rPr>
                <w:rFonts w:ascii="LM Roman 12" w:hAnsi="LM Roman 12" w:cs="LM Roman 12"/>
                <w:color w:val="000000"/>
                <w:sz w:val="23"/>
                <w:szCs w:val="23"/>
                <w:lang w:eastAsia="es-ES"/>
              </w:rPr>
              <w:t>, Basal-</w:t>
            </w:r>
            <w:proofErr w:type="spellStart"/>
            <w:r w:rsidRPr="004F7B58">
              <w:rPr>
                <w:rFonts w:ascii="LM Roman 12" w:hAnsi="LM Roman 12" w:cs="LM Roman 12"/>
                <w:color w:val="000000"/>
                <w:sz w:val="23"/>
                <w:szCs w:val="23"/>
                <w:lang w:eastAsia="es-ES"/>
              </w:rPr>
              <w:t>cell</w:t>
            </w:r>
            <w:proofErr w:type="spellEnd"/>
            <w:r w:rsidRPr="004F7B58">
              <w:rPr>
                <w:rFonts w:ascii="LM Roman 12" w:hAnsi="LM Roman 12" w:cs="LM Roman 12"/>
                <w:color w:val="000000"/>
                <w:sz w:val="23"/>
                <w:szCs w:val="23"/>
                <w:lang w:eastAsia="es-ES"/>
              </w:rPr>
              <w:t xml:space="preserve"> carcino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E618D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13345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12.5</w:t>
            </w:r>
          </w:p>
        </w:tc>
      </w:tr>
      <w:tr w:rsidR="002D3A68" w:rsidRPr="000B70C7" w14:paraId="5DB1E587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482E870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ME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BC6EF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proofErr w:type="spellStart"/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mAb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DABAC25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HNSLC, SCL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7E1E2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157CC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9.2</w:t>
            </w:r>
          </w:p>
        </w:tc>
      </w:tr>
      <w:tr w:rsidR="002D3A68" w:rsidRPr="000B70C7" w14:paraId="49F36116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CBF63A2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proofErr w:type="spellStart"/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PARP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DED6F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1F6A7BEA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Ovarian, Brea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08983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847B3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9.2</w:t>
            </w:r>
          </w:p>
        </w:tc>
      </w:tr>
      <w:tr w:rsidR="002D3A68" w:rsidRPr="000B70C7" w14:paraId="3BAFEDF9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8E078A3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HER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0D16A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46EEC54C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Breast, Gynecologica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3BCC4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D81F7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9.2</w:t>
            </w:r>
          </w:p>
        </w:tc>
      </w:tr>
      <w:tr w:rsidR="002D3A68" w:rsidRPr="000B70C7" w14:paraId="15B47743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7492C11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  <w:t>AK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C745E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TKI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</w:tcPr>
          <w:p w14:paraId="2D794571" w14:textId="77777777" w:rsidR="002D3A68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Gynecologica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9CD4E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5E73B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  <w:t>6.2</w:t>
            </w:r>
          </w:p>
        </w:tc>
      </w:tr>
      <w:tr w:rsidR="002D3A68" w:rsidRPr="000B70C7" w14:paraId="7FC25EC7" w14:textId="77777777" w:rsidTr="00EC1C15">
        <w:trPr>
          <w:trHeight w:val="373"/>
        </w:trPr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4FFAFD" w14:textId="77777777" w:rsidR="002D3A68" w:rsidRDefault="002D3A68" w:rsidP="00EC1C15">
            <w:pPr>
              <w:rPr>
                <w:rFonts w:ascii="LM Roman 12" w:hAnsi="LM Roman 12" w:cs="LM Roman 12"/>
                <w:sz w:val="23"/>
                <w:szCs w:val="23"/>
                <w:lang w:val="en-US" w:eastAsia="es-E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25C97D8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3A34CE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508758F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092EE07" w14:textId="77777777" w:rsidR="002D3A68" w:rsidRPr="000B70C7" w:rsidRDefault="002D3A68" w:rsidP="00EC1C15">
            <w:pPr>
              <w:rPr>
                <w:rFonts w:ascii="LM Roman 12" w:hAnsi="LM Roman 12" w:cs="LM Roman 12"/>
                <w:color w:val="000000"/>
                <w:sz w:val="23"/>
                <w:szCs w:val="23"/>
                <w:lang w:val="en-US" w:eastAsia="es-ES"/>
              </w:rPr>
            </w:pPr>
          </w:p>
        </w:tc>
      </w:tr>
    </w:tbl>
    <w:p w14:paraId="5EBAE922" w14:textId="77777777" w:rsidR="002D3A68" w:rsidRPr="00033B89" w:rsidRDefault="002D3A68" w:rsidP="002D3A68">
      <w:pPr>
        <w:pStyle w:val="EndNoteBibliography"/>
        <w:spacing w:after="0" w:line="360" w:lineRule="auto"/>
        <w:rPr>
          <w:rFonts w:ascii="Arial" w:hAnsi="Arial" w:cs="Arial"/>
          <w:sz w:val="16"/>
          <w:szCs w:val="16"/>
          <w:lang w:val="en-GB"/>
        </w:rPr>
      </w:pPr>
      <w:r w:rsidRPr="00033B89">
        <w:rPr>
          <w:rFonts w:ascii="Arial" w:hAnsi="Arial" w:cs="Arial"/>
          <w:sz w:val="16"/>
          <w:szCs w:val="16"/>
          <w:lang w:val="en-GB"/>
        </w:rPr>
        <w:t xml:space="preserve">* AC: anal carcinoma, HNSCC: head and neck squamous cell carcinoma, </w:t>
      </w:r>
      <w:proofErr w:type="spellStart"/>
      <w:r w:rsidRPr="00033B89">
        <w:rPr>
          <w:rFonts w:ascii="Arial" w:hAnsi="Arial" w:cs="Arial"/>
          <w:sz w:val="16"/>
          <w:szCs w:val="16"/>
          <w:lang w:val="en-GB"/>
        </w:rPr>
        <w:t>mAb</w:t>
      </w:r>
      <w:proofErr w:type="spellEnd"/>
      <w:r w:rsidRPr="00033B89">
        <w:rPr>
          <w:rFonts w:ascii="Arial" w:hAnsi="Arial" w:cs="Arial"/>
          <w:sz w:val="16"/>
          <w:szCs w:val="16"/>
          <w:lang w:val="en-GB"/>
        </w:rPr>
        <w:t xml:space="preserve">: monoclonal antibody, </w:t>
      </w:r>
      <w:r>
        <w:rPr>
          <w:rFonts w:ascii="Arial" w:hAnsi="Arial" w:cs="Arial"/>
          <w:sz w:val="16"/>
          <w:szCs w:val="16"/>
          <w:lang w:val="en-GB"/>
        </w:rPr>
        <w:t xml:space="preserve">SCC, </w:t>
      </w:r>
      <w:r w:rsidRPr="00033B89">
        <w:rPr>
          <w:rFonts w:ascii="Arial" w:hAnsi="Arial" w:cs="Arial"/>
          <w:sz w:val="16"/>
          <w:szCs w:val="16"/>
        </w:rPr>
        <w:t xml:space="preserve">Squamous-cell </w:t>
      </w:r>
      <w:proofErr w:type="gramStart"/>
      <w:r w:rsidRPr="00033B89">
        <w:rPr>
          <w:rFonts w:ascii="Arial" w:hAnsi="Arial" w:cs="Arial"/>
          <w:sz w:val="16"/>
          <w:szCs w:val="16"/>
        </w:rPr>
        <w:t>carcinoma</w:t>
      </w:r>
      <w:r>
        <w:rPr>
          <w:rFonts w:ascii="Arial" w:hAnsi="Arial" w:cs="Arial"/>
          <w:sz w:val="16"/>
          <w:szCs w:val="16"/>
        </w:rPr>
        <w:t>,</w:t>
      </w:r>
      <w:r w:rsidRPr="00033B89">
        <w:rPr>
          <w:rFonts w:ascii="Arial" w:hAnsi="Arial" w:cs="Arial"/>
          <w:sz w:val="16"/>
          <w:szCs w:val="16"/>
          <w:lang w:val="en-GB"/>
        </w:rPr>
        <w:t>TKI</w:t>
      </w:r>
      <w:proofErr w:type="gramEnd"/>
      <w:r w:rsidRPr="00033B89">
        <w:rPr>
          <w:rFonts w:ascii="Arial" w:hAnsi="Arial" w:cs="Arial"/>
          <w:sz w:val="16"/>
          <w:szCs w:val="16"/>
          <w:lang w:val="en-GB"/>
        </w:rPr>
        <w:t>: Tyrosine kinase inhibitors</w:t>
      </w:r>
    </w:p>
    <w:p w14:paraId="1CBF8736" w14:textId="77777777" w:rsidR="002D3A68" w:rsidRDefault="002D3A68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3BAC32CB" w14:textId="19D661ED" w:rsidR="002D3A68" w:rsidRDefault="002D3A68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507778EB" w14:textId="1266B594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095098F4" w14:textId="7408863B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06126B1D" w14:textId="0BA3FDBF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2D4A436F" w14:textId="1509B1E6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2FFA7D5A" w14:textId="37A7B366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379A1165" w14:textId="2C9A1228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2DB7406E" w14:textId="6A2F82C4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3BB88BFE" w14:textId="31DF739B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6462BD19" w14:textId="3AFD6656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264BCD8E" w14:textId="45199208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010427C2" w14:textId="1775F1B4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22C65106" w14:textId="2D1F0EDD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1B89EE8B" w14:textId="159119D0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7A97EB15" w14:textId="312274C3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11E61CE8" w14:textId="43EFAF5F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5D27A71A" w14:textId="77777777" w:rsidR="00512B2A" w:rsidRDefault="00512B2A" w:rsidP="00A658E7">
      <w:pPr>
        <w:spacing w:after="160" w:line="259" w:lineRule="auto"/>
        <w:rPr>
          <w:rFonts w:ascii="Arial" w:hAnsi="Arial" w:cs="Arial"/>
          <w:lang w:val="en-US"/>
        </w:rPr>
      </w:pPr>
    </w:p>
    <w:p w14:paraId="5B352E81" w14:textId="2A441D9C" w:rsidR="002D3A68" w:rsidRPr="00034BF2" w:rsidRDefault="002D3A68" w:rsidP="002D3A68">
      <w:pPr>
        <w:pStyle w:val="EndNoteBibliography"/>
        <w:spacing w:line="360" w:lineRule="auto"/>
        <w:ind w:left="720" w:hanging="720"/>
        <w:rPr>
          <w:rFonts w:ascii="Arial" w:hAnsi="Arial" w:cs="Arial"/>
          <w:color w:val="000000" w:themeColor="text1"/>
        </w:rPr>
      </w:pPr>
      <w:r w:rsidRPr="000B70C7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2</w:t>
      </w:r>
      <w:r w:rsidRPr="000B70C7">
        <w:rPr>
          <w:rFonts w:ascii="Arial" w:hAnsi="Arial" w:cs="Arial"/>
        </w:rPr>
        <w:t xml:space="preserve">: </w:t>
      </w:r>
      <w:r w:rsidR="003E4C3B">
        <w:rPr>
          <w:rFonts w:ascii="Arial" w:hAnsi="Arial" w:cs="Arial"/>
        </w:rPr>
        <w:t xml:space="preserve"> </w:t>
      </w:r>
      <w:r w:rsidR="003E4C3B" w:rsidRPr="00034BF2">
        <w:rPr>
          <w:rFonts w:ascii="Arial" w:hAnsi="Arial" w:cs="Arial"/>
          <w:color w:val="000000" w:themeColor="text1"/>
        </w:rPr>
        <w:t>Cancer type, pathway alteration and type of experimental targeted agents used in treated patients</w:t>
      </w:r>
    </w:p>
    <w:tbl>
      <w:tblPr>
        <w:tblStyle w:val="Tabellasemplice-2"/>
        <w:tblW w:w="9072" w:type="dxa"/>
        <w:tblLook w:val="04A0" w:firstRow="1" w:lastRow="0" w:firstColumn="1" w:lastColumn="0" w:noHBand="0" w:noVBand="1"/>
      </w:tblPr>
      <w:tblGrid>
        <w:gridCol w:w="2694"/>
        <w:gridCol w:w="2835"/>
        <w:gridCol w:w="3543"/>
      </w:tblGrid>
      <w:tr w:rsidR="002D3A68" w:rsidRPr="00DE580A" w14:paraId="6AA187DA" w14:textId="77777777" w:rsidTr="00EC1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noWrap/>
            <w:hideMark/>
          </w:tcPr>
          <w:p w14:paraId="2245FE1B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ancer Typ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2321338" w14:textId="77777777" w:rsidR="002D3A68" w:rsidRPr="00DE580A" w:rsidRDefault="002D3A68" w:rsidP="00EC1C1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thway involv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06183B24" w14:textId="77777777" w:rsidR="002D3A68" w:rsidRPr="00DE580A" w:rsidRDefault="002D3A68" w:rsidP="00EC1C1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Target drug</w:t>
            </w:r>
          </w:p>
        </w:tc>
      </w:tr>
      <w:tr w:rsidR="002D3A68" w:rsidRPr="00033B89" w14:paraId="4F01791A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E5A3BD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Anal cance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C778ED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771230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 Inhibitor</w:t>
            </w:r>
          </w:p>
        </w:tc>
      </w:tr>
      <w:tr w:rsidR="002D3A68" w:rsidRPr="00DE580A" w14:paraId="7BD26BEB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68FC718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Anal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4D5A5BB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2343D1C0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 Inhibitor</w:t>
            </w:r>
          </w:p>
        </w:tc>
      </w:tr>
      <w:tr w:rsidR="002D3A68" w:rsidRPr="00DE580A" w14:paraId="06C7DDE1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528306EA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asal-cell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7AD1242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2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5A219E3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 inhibitor</w:t>
            </w:r>
          </w:p>
        </w:tc>
      </w:tr>
      <w:tr w:rsidR="002D3A68" w:rsidRPr="00DE580A" w14:paraId="1585B7D9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C97ADFF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iliary trac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1FADE63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2-BCC1 fus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30325222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 inhibitor</w:t>
            </w:r>
          </w:p>
        </w:tc>
      </w:tr>
      <w:tr w:rsidR="002D3A68" w:rsidRPr="00DE580A" w14:paraId="3769DE4D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5EABCF9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iliary trac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9607EB0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2-BCC1 fus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65E904CB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 inhibitor</w:t>
            </w:r>
          </w:p>
        </w:tc>
      </w:tr>
      <w:tr w:rsidR="002D3A68" w:rsidRPr="00DE580A" w14:paraId="24EF46D7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38201CB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iliary trac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D8BB012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2-BCC1 fus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52EE8EF6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FGFR inhibitor</w:t>
            </w:r>
          </w:p>
        </w:tc>
      </w:tr>
      <w:tr w:rsidR="002D3A68" w:rsidRPr="00DE580A" w14:paraId="157B279B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A7D66EC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7E223C9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09838467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3D43BDF1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0AB2406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091D54B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65B0734A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354E8F5C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6ADA9B24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F7EB70D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B415B0C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4514E911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21DE9883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38D9621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9C56734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008848F8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E3E0D56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D92861E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392FF9A0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290C7D80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763FD68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1FD31D0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096CABEE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71829DFC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5F3763E3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AFFEF7D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779385D8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21801D22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AF3C9C1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58FB8AC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65AC63DE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3Kα-specific inhibitor</w:t>
            </w:r>
          </w:p>
        </w:tc>
      </w:tr>
      <w:tr w:rsidR="002D3A68" w:rsidRPr="00DE580A" w14:paraId="216C4E43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4AEA60E4" w14:textId="77777777" w:rsidR="002D3A68" w:rsidRPr="00DE580A" w:rsidRDefault="002D3A68" w:rsidP="00EC1C15">
            <w:pPr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1C93E5DE" w14:textId="77777777" w:rsidR="002D3A68" w:rsidRPr="00DE580A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IK3CA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70E643B9" w14:textId="77777777" w:rsidR="002D3A68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AKT inhibitor</w:t>
            </w:r>
          </w:p>
          <w:p w14:paraId="4CC0F463" w14:textId="77777777" w:rsidR="002D3A68" w:rsidRPr="00DE580A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D3A68" w:rsidRPr="00DE580A" w14:paraId="32A57BA4" w14:textId="77777777" w:rsidTr="00EC1C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53032114" w14:textId="77777777" w:rsidR="002D3A68" w:rsidRPr="00DE580A" w:rsidRDefault="002D3A68" w:rsidP="00EC1C15">
            <w:pPr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3A18D3B5" w14:textId="77777777" w:rsidR="002D3A68" w:rsidRPr="00DE580A" w:rsidRDefault="002D3A68" w:rsidP="00EC1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HER2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657E9F9E" w14:textId="77777777" w:rsidR="002D3A68" w:rsidRDefault="002D3A68" w:rsidP="00EC1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n-HER tyrosine kinase inhibitor</w:t>
            </w:r>
          </w:p>
          <w:p w14:paraId="45BE5A92" w14:textId="77777777" w:rsidR="002D3A68" w:rsidRPr="00DE580A" w:rsidRDefault="002D3A68" w:rsidP="00EC1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D3A68" w:rsidRPr="004C4E4E" w14:paraId="46967515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1850BF0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827A2FF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HER2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63A4DBF0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n-HER tyrosine kinase inhibitor</w:t>
            </w:r>
          </w:p>
        </w:tc>
      </w:tr>
      <w:tr w:rsidR="002D3A68" w:rsidRPr="00DE580A" w14:paraId="34A7EC1A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51679E1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Breast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A4E58A6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4AAB9CB7" w14:textId="2A47FF32" w:rsidR="002D3A68" w:rsidRPr="00DE580A" w:rsidRDefault="00E67E65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</w:t>
            </w:r>
            <w:r w:rsidR="002D3A68"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 xml:space="preserve"> inhibitor</w:t>
            </w:r>
          </w:p>
        </w:tc>
      </w:tr>
      <w:tr w:rsidR="002D3A68" w:rsidRPr="00DE580A" w14:paraId="2D0A4E05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29197032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Endometrial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FF20455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TEN mut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29D0660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AKT inhibitor</w:t>
            </w:r>
          </w:p>
        </w:tc>
      </w:tr>
      <w:tr w:rsidR="002D3A68" w:rsidRPr="00DE580A" w14:paraId="06889885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F5FD1AE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HNS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9FC0570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MET pathway alter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74694BA9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RTK inhibitor</w:t>
            </w:r>
          </w:p>
        </w:tc>
      </w:tr>
      <w:tr w:rsidR="002D3A68" w:rsidRPr="00DE580A" w14:paraId="72AAA329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14FDF30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S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032091C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0A943464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 Inhibitor</w:t>
            </w:r>
          </w:p>
        </w:tc>
      </w:tr>
      <w:tr w:rsidR="002D3A68" w:rsidRPr="00DE580A" w14:paraId="4CE1BC69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7425D00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S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7F67B46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MET pathway alter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75E4280F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RTK inhibitor</w:t>
            </w:r>
          </w:p>
        </w:tc>
      </w:tr>
      <w:tr w:rsidR="002D3A68" w:rsidRPr="00DE580A" w14:paraId="4D6A9DF7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B05F6D1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S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EDA6E43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MET pathway alteration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CC50557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RTK inhibitor</w:t>
            </w:r>
          </w:p>
        </w:tc>
      </w:tr>
      <w:tr w:rsidR="002D3A68" w:rsidRPr="00DE580A" w14:paraId="75CF1B11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E3AF1E3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65E4D30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6AC3D4FF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 Inhibitor</w:t>
            </w:r>
          </w:p>
        </w:tc>
      </w:tr>
      <w:tr w:rsidR="002D3A68" w:rsidRPr="00DE580A" w14:paraId="4FC7221F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254E529D" w14:textId="77777777" w:rsidR="002D3A68" w:rsidRPr="00DE580A" w:rsidRDefault="002D3A68" w:rsidP="00EC1C15">
            <w:pPr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48C41931" w14:textId="77777777" w:rsidR="002D3A68" w:rsidRPr="00DE580A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26074392" w14:textId="77777777" w:rsidR="002D3A68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 Inhibitor</w:t>
            </w:r>
          </w:p>
          <w:p w14:paraId="7FB7F88C" w14:textId="77777777" w:rsidR="002D3A68" w:rsidRPr="00DE580A" w:rsidRDefault="002D3A68" w:rsidP="00EC1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D3A68" w:rsidRPr="00DE580A" w14:paraId="78CF67ED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2574E47E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106E7876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791013AA" w14:textId="2715F4C9" w:rsidR="002D3A68" w:rsidRPr="00DE580A" w:rsidRDefault="00E67E65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</w:t>
            </w:r>
            <w:r w:rsidR="002D3A68"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 xml:space="preserve"> inhibitor</w:t>
            </w:r>
          </w:p>
        </w:tc>
      </w:tr>
      <w:tr w:rsidR="002D3A68" w:rsidRPr="00DE580A" w14:paraId="321A18BE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47D2E303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005BC3EF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5B785322" w14:textId="105C91C6" w:rsidR="002D3A68" w:rsidRPr="00DE580A" w:rsidRDefault="00E67E65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Chk1</w:t>
            </w:r>
            <w:r w:rsidR="002D3A68"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 xml:space="preserve"> inhibitor</w:t>
            </w:r>
          </w:p>
        </w:tc>
      </w:tr>
      <w:tr w:rsidR="002D3A68" w:rsidRPr="00DE580A" w14:paraId="2FDCB16C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2E340DA3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1DFBED2D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64C68B59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RP inhibitor + MEK inhibitor</w:t>
            </w:r>
          </w:p>
        </w:tc>
      </w:tr>
      <w:tr w:rsidR="002D3A68" w:rsidRPr="00DE580A" w14:paraId="605342B0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</w:tcPr>
          <w:p w14:paraId="408F38C7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5181FB24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</w:tcPr>
          <w:p w14:paraId="028C6D8C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RP inhibitor + MEK inhibitor</w:t>
            </w:r>
          </w:p>
        </w:tc>
      </w:tr>
      <w:tr w:rsidR="002D3A68" w:rsidRPr="00DE580A" w14:paraId="0F47B936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53247EF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4FE7F2E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5261DC28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RP inhibitor + MEK inhibitor</w:t>
            </w:r>
          </w:p>
        </w:tc>
      </w:tr>
      <w:tr w:rsidR="002D3A68" w:rsidRPr="00DE580A" w14:paraId="41B07F47" w14:textId="77777777" w:rsidTr="00EC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D98F574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lastRenderedPageBreak/>
              <w:t>Ovarian carcino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00D3CC2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DDR pathway alteration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noWrap/>
            <w:hideMark/>
          </w:tcPr>
          <w:p w14:paraId="16E09B3F" w14:textId="77777777" w:rsidR="002D3A68" w:rsidRPr="00DE580A" w:rsidRDefault="002D3A68" w:rsidP="00EC1C1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RP inhibitor + MEK inhibitor</w:t>
            </w:r>
          </w:p>
        </w:tc>
      </w:tr>
      <w:tr w:rsidR="002D3A68" w:rsidRPr="004C4E4E" w14:paraId="0D552AC7" w14:textId="77777777" w:rsidTr="00EC1C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0FA18D" w14:textId="77777777" w:rsidR="002D3A68" w:rsidRPr="00DE580A" w:rsidRDefault="002D3A68" w:rsidP="00EC1C15">
            <w:pPr>
              <w:spacing w:after="160" w:line="259" w:lineRule="auto"/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  <w:t>Ovarian carcinom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B56EEC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HER4 mutation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6D1F42" w14:textId="77777777" w:rsidR="002D3A68" w:rsidRPr="00DE580A" w:rsidRDefault="002D3A68" w:rsidP="00EC1C1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</w:pPr>
            <w:r w:rsidRPr="00DE580A">
              <w:rPr>
                <w:rFonts w:ascii="LM Roman 12" w:hAnsi="LM Roman 12" w:cs="LM Roman 12"/>
                <w:color w:val="000000"/>
                <w:sz w:val="20"/>
                <w:szCs w:val="20"/>
                <w:lang w:val="en-US" w:eastAsia="es-ES"/>
              </w:rPr>
              <w:t>pan-HER tyrosine kinase inhibitor</w:t>
            </w:r>
          </w:p>
        </w:tc>
      </w:tr>
    </w:tbl>
    <w:p w14:paraId="1756DB41" w14:textId="77777777" w:rsidR="002D3A68" w:rsidRDefault="002D3A68" w:rsidP="002D3A68">
      <w:pPr>
        <w:rPr>
          <w:lang w:val="en-GB"/>
        </w:rPr>
      </w:pPr>
    </w:p>
    <w:p w14:paraId="7A26009C" w14:textId="4DC3536B" w:rsidR="002D3A68" w:rsidRPr="00033B89" w:rsidRDefault="002D3A68" w:rsidP="002D3A68">
      <w:pPr>
        <w:pStyle w:val="EndNoteBibliography"/>
        <w:spacing w:after="0" w:line="360" w:lineRule="auto"/>
        <w:rPr>
          <w:rFonts w:ascii="Arial" w:hAnsi="Arial" w:cs="Arial"/>
          <w:sz w:val="16"/>
          <w:szCs w:val="16"/>
        </w:rPr>
      </w:pPr>
      <w:r w:rsidRPr="00033B89">
        <w:rPr>
          <w:rFonts w:ascii="Arial" w:hAnsi="Arial" w:cs="Arial"/>
          <w:sz w:val="16"/>
          <w:szCs w:val="16"/>
        </w:rPr>
        <w:t>DDR</w:t>
      </w:r>
      <w:r>
        <w:rPr>
          <w:rFonts w:ascii="Arial" w:hAnsi="Arial" w:cs="Arial"/>
          <w:sz w:val="16"/>
          <w:szCs w:val="16"/>
        </w:rPr>
        <w:t>:</w:t>
      </w:r>
      <w:r w:rsidRPr="00033B89">
        <w:rPr>
          <w:rFonts w:ascii="Arial" w:hAnsi="Arial" w:cs="Arial"/>
          <w:sz w:val="16"/>
          <w:szCs w:val="16"/>
        </w:rPr>
        <w:t xml:space="preserve"> DNA damage response</w:t>
      </w:r>
      <w:r>
        <w:rPr>
          <w:rFonts w:ascii="Arial" w:hAnsi="Arial" w:cs="Arial"/>
          <w:sz w:val="16"/>
          <w:szCs w:val="16"/>
        </w:rPr>
        <w:t>,</w:t>
      </w:r>
      <w:r w:rsidRPr="00033B89">
        <w:rPr>
          <w:rFonts w:ascii="Arial" w:hAnsi="Arial" w:cs="Arial"/>
          <w:sz w:val="16"/>
          <w:szCs w:val="16"/>
        </w:rPr>
        <w:t xml:space="preserve"> HNSCC</w:t>
      </w:r>
      <w:r>
        <w:rPr>
          <w:rFonts w:ascii="Arial" w:hAnsi="Arial" w:cs="Arial"/>
          <w:sz w:val="16"/>
          <w:szCs w:val="16"/>
        </w:rPr>
        <w:t>:</w:t>
      </w:r>
      <w:r w:rsidRPr="00033B89">
        <w:rPr>
          <w:rFonts w:ascii="Arial" w:hAnsi="Arial" w:cs="Arial"/>
          <w:sz w:val="16"/>
          <w:szCs w:val="16"/>
        </w:rPr>
        <w:t xml:space="preserve"> </w:t>
      </w:r>
      <w:r w:rsidRPr="00034BF2">
        <w:rPr>
          <w:rFonts w:ascii="Arial" w:hAnsi="Arial" w:cs="Arial"/>
          <w:color w:val="000000" w:themeColor="text1"/>
          <w:sz w:val="16"/>
          <w:szCs w:val="16"/>
        </w:rPr>
        <w:t xml:space="preserve">head and neck squamous cell carcinoma, PARP: </w:t>
      </w:r>
      <w:proofErr w:type="gramStart"/>
      <w:r w:rsidRPr="00034BF2">
        <w:rPr>
          <w:rFonts w:ascii="Arial" w:hAnsi="Arial" w:cs="Arial"/>
          <w:color w:val="000000" w:themeColor="text1"/>
          <w:sz w:val="16"/>
          <w:szCs w:val="16"/>
        </w:rPr>
        <w:t>poly(</w:t>
      </w:r>
      <w:proofErr w:type="gramEnd"/>
      <w:r w:rsidRPr="00034BF2">
        <w:rPr>
          <w:rFonts w:ascii="Arial" w:hAnsi="Arial" w:cs="Arial"/>
          <w:color w:val="000000" w:themeColor="text1"/>
          <w:sz w:val="16"/>
          <w:szCs w:val="16"/>
        </w:rPr>
        <w:t>ADP-ribose) polymerase, RTK: receptor tyrosine kinases, SCC: Squamous-cell carcinoma</w:t>
      </w:r>
      <w:r w:rsidR="003E4C3B" w:rsidRPr="00034BF2">
        <w:rPr>
          <w:rFonts w:ascii="Arial" w:hAnsi="Arial" w:cs="Arial"/>
          <w:color w:val="000000" w:themeColor="text1"/>
          <w:sz w:val="16"/>
          <w:szCs w:val="16"/>
        </w:rPr>
        <w:t>. Each row represents a single patient.</w:t>
      </w:r>
    </w:p>
    <w:p w14:paraId="1EF26320" w14:textId="77777777" w:rsidR="002D3A68" w:rsidRPr="00C21CF9" w:rsidRDefault="002D3A68" w:rsidP="002D3A68">
      <w:pPr>
        <w:rPr>
          <w:lang w:val="en-US"/>
        </w:rPr>
      </w:pPr>
    </w:p>
    <w:p w14:paraId="7E9D5F8D" w14:textId="7AB2E29A" w:rsidR="00A658E7" w:rsidRDefault="00A658E7" w:rsidP="00A658E7">
      <w:pPr>
        <w:spacing w:after="160" w:line="259" w:lineRule="auto"/>
        <w:rPr>
          <w:rFonts w:ascii="Arial" w:hAnsi="Arial" w:cs="Arial"/>
          <w:lang w:val="en-US"/>
        </w:rPr>
      </w:pPr>
      <w:r w:rsidRPr="00C36473">
        <w:rPr>
          <w:rFonts w:ascii="Arial" w:hAnsi="Arial" w:cs="Arial"/>
          <w:lang w:val="en-US"/>
        </w:rPr>
        <w:br w:type="page"/>
      </w:r>
    </w:p>
    <w:p w14:paraId="5FCA540C" w14:textId="77777777" w:rsidR="002D3A68" w:rsidRDefault="002D3A68" w:rsidP="00A658E7">
      <w:pPr>
        <w:spacing w:after="160" w:line="259" w:lineRule="auto"/>
        <w:rPr>
          <w:rFonts w:ascii="Arial" w:hAnsi="Arial" w:cs="Arial"/>
          <w:sz w:val="22"/>
          <w:szCs w:val="22"/>
          <w:lang w:val="en-US" w:eastAsia="en-US"/>
        </w:rPr>
      </w:pPr>
    </w:p>
    <w:p w14:paraId="7667A672" w14:textId="77777777" w:rsidR="00A658E7" w:rsidRPr="000B70C7" w:rsidRDefault="00A658E7" w:rsidP="00A658E7">
      <w:pPr>
        <w:pStyle w:val="EndNoteBibliography"/>
        <w:spacing w:line="360" w:lineRule="auto"/>
        <w:rPr>
          <w:rFonts w:ascii="Arial" w:hAnsi="Arial" w:cs="Arial"/>
        </w:rPr>
      </w:pPr>
    </w:p>
    <w:p w14:paraId="016957EF" w14:textId="668F33A2" w:rsidR="00A658E7" w:rsidRPr="000B70C7" w:rsidRDefault="00A658E7" w:rsidP="00A658E7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0B70C7">
        <w:rPr>
          <w:rFonts w:ascii="Arial" w:hAnsi="Arial" w:cs="Arial"/>
        </w:rPr>
        <w:t xml:space="preserve">Supplementary Table </w:t>
      </w:r>
      <w:r w:rsidR="00590D76">
        <w:rPr>
          <w:rFonts w:ascii="Arial" w:hAnsi="Arial" w:cs="Arial"/>
        </w:rPr>
        <w:t>3</w:t>
      </w:r>
      <w:r w:rsidRPr="000B70C7">
        <w:rPr>
          <w:rFonts w:ascii="Arial" w:hAnsi="Arial" w:cs="Arial"/>
        </w:rPr>
        <w:t>: Multivariable Cox-proportional hazard regression</w:t>
      </w:r>
    </w:p>
    <w:tbl>
      <w:tblPr>
        <w:tblW w:w="0" w:type="auto"/>
        <w:tblInd w:w="2" w:type="dxa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05"/>
        <w:gridCol w:w="35"/>
        <w:gridCol w:w="1871"/>
        <w:gridCol w:w="1560"/>
        <w:gridCol w:w="1867"/>
        <w:gridCol w:w="1670"/>
      </w:tblGrid>
      <w:tr w:rsidR="00A658E7" w14:paraId="34E45142" w14:textId="77777777" w:rsidTr="0020221D">
        <w:tc>
          <w:tcPr>
            <w:tcW w:w="38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5F0A52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1BC2DB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Hazard Ratio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20F3369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CI 95%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C3413B1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A86B0B">
              <w:rPr>
                <w:rFonts w:ascii="Arial" w:hAnsi="Arial" w:cs="Arial"/>
                <w:lang w:val="en-GB"/>
              </w:rPr>
              <w:t>Pr</w:t>
            </w:r>
            <w:proofErr w:type="spellEnd"/>
            <w:r w:rsidRPr="00A86B0B">
              <w:rPr>
                <w:rFonts w:ascii="Arial" w:hAnsi="Arial" w:cs="Arial"/>
                <w:lang w:val="en-GB"/>
              </w:rPr>
              <w:t xml:space="preserve"> (&gt;| z |)</w:t>
            </w:r>
          </w:p>
        </w:tc>
      </w:tr>
      <w:tr w:rsidR="00A658E7" w14:paraId="5D908FB0" w14:textId="77777777" w:rsidTr="0020221D">
        <w:tc>
          <w:tcPr>
            <w:tcW w:w="1940" w:type="dxa"/>
            <w:gridSpan w:val="2"/>
            <w:vMerge w:val="restart"/>
            <w:tcBorders>
              <w:top w:val="single" w:sz="4" w:space="0" w:color="auto"/>
            </w:tcBorders>
          </w:tcPr>
          <w:p w14:paraId="360E104B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Treatment typ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493D361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proofErr w:type="gramStart"/>
            <w:r w:rsidRPr="00A86B0B">
              <w:rPr>
                <w:rFonts w:ascii="Arial" w:hAnsi="Arial" w:cs="Arial"/>
                <w:lang w:val="en-GB"/>
              </w:rPr>
              <w:t>Standard  vs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210AAD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7CA371E6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55589B4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</w:tr>
      <w:tr w:rsidR="00A658E7" w14:paraId="160B4467" w14:textId="77777777" w:rsidTr="0020221D">
        <w:tc>
          <w:tcPr>
            <w:tcW w:w="1940" w:type="dxa"/>
            <w:gridSpan w:val="2"/>
            <w:vMerge/>
          </w:tcPr>
          <w:p w14:paraId="0DE52FDA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1" w:type="dxa"/>
          </w:tcPr>
          <w:p w14:paraId="2C697AAA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Targeted Therapy</w:t>
            </w:r>
          </w:p>
        </w:tc>
        <w:tc>
          <w:tcPr>
            <w:tcW w:w="1560" w:type="dxa"/>
          </w:tcPr>
          <w:p w14:paraId="659395A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478</w:t>
            </w:r>
          </w:p>
        </w:tc>
        <w:tc>
          <w:tcPr>
            <w:tcW w:w="1867" w:type="dxa"/>
          </w:tcPr>
          <w:p w14:paraId="69E06BCC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257 – 0.889</w:t>
            </w:r>
          </w:p>
        </w:tc>
        <w:tc>
          <w:tcPr>
            <w:tcW w:w="1670" w:type="dxa"/>
          </w:tcPr>
          <w:p w14:paraId="61946C4A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020</w:t>
            </w:r>
          </w:p>
        </w:tc>
      </w:tr>
      <w:tr w:rsidR="00A658E7" w14:paraId="7CFAE71E" w14:textId="77777777" w:rsidTr="0020221D">
        <w:tc>
          <w:tcPr>
            <w:tcW w:w="1940" w:type="dxa"/>
            <w:gridSpan w:val="2"/>
            <w:vMerge w:val="restart"/>
          </w:tcPr>
          <w:p w14:paraId="494BDE0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S</w:t>
            </w:r>
          </w:p>
        </w:tc>
        <w:tc>
          <w:tcPr>
            <w:tcW w:w="1871" w:type="dxa"/>
          </w:tcPr>
          <w:p w14:paraId="7E90F49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S0</w:t>
            </w:r>
          </w:p>
        </w:tc>
        <w:tc>
          <w:tcPr>
            <w:tcW w:w="1560" w:type="dxa"/>
          </w:tcPr>
          <w:p w14:paraId="1A03A34A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867" w:type="dxa"/>
          </w:tcPr>
          <w:p w14:paraId="189C1957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670" w:type="dxa"/>
          </w:tcPr>
          <w:p w14:paraId="3784CEB6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</w:tr>
      <w:tr w:rsidR="00A658E7" w14:paraId="1A6B5E76" w14:textId="77777777" w:rsidTr="0020221D">
        <w:tc>
          <w:tcPr>
            <w:tcW w:w="1940" w:type="dxa"/>
            <w:gridSpan w:val="2"/>
            <w:vMerge/>
          </w:tcPr>
          <w:p w14:paraId="40816348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1" w:type="dxa"/>
          </w:tcPr>
          <w:p w14:paraId="3ECAA4E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S1</w:t>
            </w:r>
          </w:p>
        </w:tc>
        <w:tc>
          <w:tcPr>
            <w:tcW w:w="1560" w:type="dxa"/>
          </w:tcPr>
          <w:p w14:paraId="7F24693C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3.237</w:t>
            </w:r>
          </w:p>
        </w:tc>
        <w:tc>
          <w:tcPr>
            <w:tcW w:w="1867" w:type="dxa"/>
          </w:tcPr>
          <w:p w14:paraId="32E61BA8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1.350 – 7.760</w:t>
            </w:r>
          </w:p>
        </w:tc>
        <w:tc>
          <w:tcPr>
            <w:tcW w:w="1670" w:type="dxa"/>
          </w:tcPr>
          <w:p w14:paraId="40BFD56C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A658E7" w14:paraId="40CE7C3C" w14:textId="77777777" w:rsidTr="0020221D">
        <w:tc>
          <w:tcPr>
            <w:tcW w:w="1940" w:type="dxa"/>
            <w:gridSpan w:val="2"/>
            <w:vMerge/>
          </w:tcPr>
          <w:p w14:paraId="2413A09F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1" w:type="dxa"/>
          </w:tcPr>
          <w:p w14:paraId="2005BFBE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S2</w:t>
            </w:r>
          </w:p>
        </w:tc>
        <w:tc>
          <w:tcPr>
            <w:tcW w:w="1560" w:type="dxa"/>
          </w:tcPr>
          <w:p w14:paraId="1799968C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8.487</w:t>
            </w:r>
          </w:p>
        </w:tc>
        <w:tc>
          <w:tcPr>
            <w:tcW w:w="1867" w:type="dxa"/>
          </w:tcPr>
          <w:p w14:paraId="7A31270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2.782 – 25.892</w:t>
            </w:r>
          </w:p>
        </w:tc>
        <w:tc>
          <w:tcPr>
            <w:tcW w:w="1670" w:type="dxa"/>
          </w:tcPr>
          <w:p w14:paraId="4AB29A19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A658E7" w14:paraId="74B4A7D3" w14:textId="77777777" w:rsidTr="0020221D">
        <w:tc>
          <w:tcPr>
            <w:tcW w:w="3811" w:type="dxa"/>
            <w:gridSpan w:val="3"/>
          </w:tcPr>
          <w:p w14:paraId="4C80EAC1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Leukocytes</w:t>
            </w:r>
          </w:p>
        </w:tc>
        <w:tc>
          <w:tcPr>
            <w:tcW w:w="1560" w:type="dxa"/>
          </w:tcPr>
          <w:p w14:paraId="08BAC99B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1.0002</w:t>
            </w:r>
          </w:p>
        </w:tc>
        <w:tc>
          <w:tcPr>
            <w:tcW w:w="1867" w:type="dxa"/>
          </w:tcPr>
          <w:p w14:paraId="00D4EA79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1.0001 – 1.0003</w:t>
            </w:r>
          </w:p>
        </w:tc>
        <w:tc>
          <w:tcPr>
            <w:tcW w:w="1670" w:type="dxa"/>
          </w:tcPr>
          <w:p w14:paraId="0333C90D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A658E7" w14:paraId="4929ACD1" w14:textId="77777777" w:rsidTr="0020221D">
        <w:tc>
          <w:tcPr>
            <w:tcW w:w="1905" w:type="dxa"/>
            <w:vMerge w:val="restart"/>
          </w:tcPr>
          <w:p w14:paraId="51974684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RMH prognostic score</w:t>
            </w:r>
          </w:p>
        </w:tc>
        <w:tc>
          <w:tcPr>
            <w:tcW w:w="1906" w:type="dxa"/>
            <w:gridSpan w:val="2"/>
          </w:tcPr>
          <w:p w14:paraId="33792705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Good</w:t>
            </w:r>
          </w:p>
        </w:tc>
        <w:tc>
          <w:tcPr>
            <w:tcW w:w="1560" w:type="dxa"/>
          </w:tcPr>
          <w:p w14:paraId="49DAC854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867" w:type="dxa"/>
          </w:tcPr>
          <w:p w14:paraId="69440C5D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  <w:tc>
          <w:tcPr>
            <w:tcW w:w="1670" w:type="dxa"/>
          </w:tcPr>
          <w:p w14:paraId="729B416B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LM Roman 12" w:hAnsi="LM Roman 12" w:cs="LM Roman 12"/>
                <w:sz w:val="23"/>
                <w:szCs w:val="23"/>
                <w:lang w:val="es-ES" w:eastAsia="es-ES"/>
              </w:rPr>
              <w:t>.</w:t>
            </w:r>
          </w:p>
        </w:tc>
      </w:tr>
      <w:tr w:rsidR="00A658E7" w14:paraId="216480E9" w14:textId="77777777" w:rsidTr="0020221D">
        <w:tc>
          <w:tcPr>
            <w:tcW w:w="1905" w:type="dxa"/>
            <w:vMerge/>
          </w:tcPr>
          <w:p w14:paraId="5ED7AD02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06" w:type="dxa"/>
            <w:gridSpan w:val="2"/>
          </w:tcPr>
          <w:p w14:paraId="131512D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oor</w:t>
            </w:r>
          </w:p>
        </w:tc>
        <w:tc>
          <w:tcPr>
            <w:tcW w:w="1560" w:type="dxa"/>
          </w:tcPr>
          <w:p w14:paraId="2A7FEE1D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1.821</w:t>
            </w:r>
          </w:p>
        </w:tc>
        <w:tc>
          <w:tcPr>
            <w:tcW w:w="1867" w:type="dxa"/>
          </w:tcPr>
          <w:p w14:paraId="08DE90A0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1.010 – 3.2.283</w:t>
            </w:r>
          </w:p>
        </w:tc>
        <w:tc>
          <w:tcPr>
            <w:tcW w:w="1670" w:type="dxa"/>
          </w:tcPr>
          <w:p w14:paraId="5D5F058B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046</w:t>
            </w:r>
          </w:p>
        </w:tc>
      </w:tr>
      <w:tr w:rsidR="00A658E7" w14:paraId="67C35C87" w14:textId="77777777" w:rsidTr="0020221D">
        <w:tc>
          <w:tcPr>
            <w:tcW w:w="3811" w:type="dxa"/>
            <w:gridSpan w:val="3"/>
            <w:tcBorders>
              <w:bottom w:val="single" w:sz="4" w:space="0" w:color="auto"/>
            </w:tcBorders>
          </w:tcPr>
          <w:p w14:paraId="27B23533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Lymphocy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AFB519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9996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41C37C8A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9992 – 0.9999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038D88BD" w14:textId="77777777" w:rsidR="00A658E7" w:rsidRPr="00A86B0B" w:rsidRDefault="00A658E7" w:rsidP="0020221D">
            <w:pPr>
              <w:pStyle w:val="EndNoteBibliography"/>
              <w:spacing w:line="360" w:lineRule="auto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0.017</w:t>
            </w:r>
          </w:p>
        </w:tc>
      </w:tr>
      <w:tr w:rsidR="00A658E7" w14:paraId="6ED51AA2" w14:textId="77777777" w:rsidTr="0020221D">
        <w:tc>
          <w:tcPr>
            <w:tcW w:w="3811" w:type="dxa"/>
            <w:gridSpan w:val="3"/>
            <w:tcBorders>
              <w:top w:val="single" w:sz="4" w:space="0" w:color="auto"/>
              <w:bottom w:val="nil"/>
            </w:tcBorders>
          </w:tcPr>
          <w:p w14:paraId="4CC184C7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Events / N</w:t>
            </w:r>
          </w:p>
        </w:tc>
        <w:tc>
          <w:tcPr>
            <w:tcW w:w="5097" w:type="dxa"/>
            <w:gridSpan w:val="3"/>
            <w:tcBorders>
              <w:top w:val="single" w:sz="4" w:space="0" w:color="auto"/>
              <w:bottom w:val="nil"/>
            </w:tcBorders>
          </w:tcPr>
          <w:p w14:paraId="370FA90D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76 / 87</w:t>
            </w:r>
          </w:p>
        </w:tc>
      </w:tr>
      <w:tr w:rsidR="00A658E7" w14:paraId="3787D55E" w14:textId="77777777" w:rsidTr="0020221D">
        <w:tc>
          <w:tcPr>
            <w:tcW w:w="3811" w:type="dxa"/>
            <w:gridSpan w:val="3"/>
            <w:tcBorders>
              <w:bottom w:val="nil"/>
            </w:tcBorders>
          </w:tcPr>
          <w:p w14:paraId="006B9A90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AIC*</w:t>
            </w:r>
          </w:p>
        </w:tc>
        <w:tc>
          <w:tcPr>
            <w:tcW w:w="5097" w:type="dxa"/>
            <w:gridSpan w:val="3"/>
            <w:tcBorders>
              <w:bottom w:val="nil"/>
            </w:tcBorders>
          </w:tcPr>
          <w:p w14:paraId="3B153465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484.87</w:t>
            </w:r>
          </w:p>
        </w:tc>
      </w:tr>
      <w:tr w:rsidR="00A658E7" w14:paraId="00017965" w14:textId="77777777" w:rsidTr="0020221D">
        <w:tc>
          <w:tcPr>
            <w:tcW w:w="3811" w:type="dxa"/>
            <w:gridSpan w:val="3"/>
            <w:tcBorders>
              <w:bottom w:val="single" w:sz="4" w:space="0" w:color="auto"/>
            </w:tcBorders>
          </w:tcPr>
          <w:p w14:paraId="711151CF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Proportional hazards assumption</w:t>
            </w:r>
          </w:p>
        </w:tc>
        <w:tc>
          <w:tcPr>
            <w:tcW w:w="5097" w:type="dxa"/>
            <w:gridSpan w:val="3"/>
            <w:tcBorders>
              <w:bottom w:val="single" w:sz="4" w:space="0" w:color="auto"/>
            </w:tcBorders>
          </w:tcPr>
          <w:p w14:paraId="407C6A29" w14:textId="77777777" w:rsidR="00A658E7" w:rsidRPr="00A86B0B" w:rsidRDefault="00A658E7" w:rsidP="0020221D">
            <w:pPr>
              <w:pStyle w:val="EndNoteBibliography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86B0B">
              <w:rPr>
                <w:rFonts w:ascii="Arial" w:hAnsi="Arial" w:cs="Arial"/>
                <w:lang w:val="en-GB"/>
              </w:rPr>
              <w:t>Global P = 0.49</w:t>
            </w:r>
          </w:p>
        </w:tc>
      </w:tr>
    </w:tbl>
    <w:p w14:paraId="539ACAA4" w14:textId="77777777" w:rsidR="00A658E7" w:rsidRPr="000B70C7" w:rsidRDefault="00A658E7" w:rsidP="00A658E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B70C7">
        <w:rPr>
          <w:rFonts w:ascii="Arial" w:hAnsi="Arial" w:cs="Arial"/>
          <w:sz w:val="16"/>
          <w:szCs w:val="16"/>
          <w:lang w:val="en-US"/>
        </w:rPr>
        <w:t>Result of stepwise (forward-backward) analysis based on AIC with age, treatment</w:t>
      </w:r>
      <w:r w:rsidRPr="00B314F4">
        <w:rPr>
          <w:rFonts w:ascii="Arial" w:hAnsi="Arial" w:cs="Arial"/>
          <w:sz w:val="16"/>
          <w:szCs w:val="16"/>
          <w:lang w:val="en-US"/>
        </w:rPr>
        <w:t xml:space="preserve"> </w:t>
      </w:r>
      <w:r w:rsidRPr="000B70C7">
        <w:rPr>
          <w:rFonts w:ascii="Arial" w:hAnsi="Arial" w:cs="Arial"/>
          <w:sz w:val="16"/>
          <w:szCs w:val="16"/>
          <w:lang w:val="en-US"/>
        </w:rPr>
        <w:t>type, previous treatment (yes or no), performance status (</w:t>
      </w:r>
      <w:r w:rsidRPr="000B70C7">
        <w:rPr>
          <w:rFonts w:ascii="Arial" w:hAnsi="Arial" w:cs="Arial"/>
          <w:sz w:val="16"/>
          <w:szCs w:val="16"/>
          <w:u w:val="single"/>
          <w:lang w:val="en-US"/>
        </w:rPr>
        <w:t>PS</w:t>
      </w:r>
      <w:r w:rsidRPr="000B70C7">
        <w:rPr>
          <w:rFonts w:ascii="Arial" w:hAnsi="Arial" w:cs="Arial"/>
          <w:sz w:val="16"/>
          <w:szCs w:val="16"/>
          <w:lang w:val="en-US"/>
        </w:rPr>
        <w:t>), leukocyte, lymphocytes, neutrophil, Royal Marsden Hospital (RMH) Prognostic Score and the interaction between previous treatment and treatment type as independent factors.</w:t>
      </w:r>
      <w:r>
        <w:rPr>
          <w:rFonts w:ascii="Arial" w:hAnsi="Arial" w:cs="Arial"/>
          <w:sz w:val="16"/>
          <w:szCs w:val="16"/>
          <w:lang w:val="en-US"/>
        </w:rPr>
        <w:t xml:space="preserve"> *AIC: </w:t>
      </w:r>
      <w:r w:rsidRPr="00872896">
        <w:rPr>
          <w:rFonts w:ascii="Arial" w:hAnsi="Arial" w:cs="Arial"/>
          <w:sz w:val="16"/>
          <w:szCs w:val="16"/>
          <w:lang w:val="en-US"/>
        </w:rPr>
        <w:t>Akaike information criterion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745CE332" w14:textId="4961B065" w:rsidR="00A658E7" w:rsidRDefault="00A658E7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43B8F320" w14:textId="5542773F" w:rsidR="000D6605" w:rsidRDefault="000D6605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71E58DD1" w14:textId="0E7E7447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243F8A42" w14:textId="34A7BDE0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222C012F" w14:textId="0D363481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7388F6D3" w14:textId="6872052B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793D4106" w14:textId="3DF46D6E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6516DE50" w14:textId="395B9C99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0A9364E3" w14:textId="539220FF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2808A9E2" w14:textId="77777777" w:rsidR="00512B2A" w:rsidRDefault="00512B2A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14:paraId="2CBF1331" w14:textId="2352B8B4" w:rsidR="000C571E" w:rsidRPr="000B70C7" w:rsidRDefault="000C571E" w:rsidP="000C571E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0B70C7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4</w:t>
      </w:r>
      <w:r w:rsidRPr="000B70C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Customized gene panel</w:t>
      </w:r>
    </w:p>
    <w:p w14:paraId="12531209" w14:textId="6F7DD444" w:rsidR="000D6605" w:rsidRPr="00307560" w:rsidRDefault="000C571E" w:rsidP="00133B0F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2D4A9C">
        <w:rPr>
          <w:rFonts w:ascii="Calibri" w:hAnsi="Calibri" w:cs="Arial"/>
          <w:noProof/>
        </w:rPr>
        <w:drawing>
          <wp:inline distT="0" distB="0" distL="0" distR="0" wp14:anchorId="494533A2" wp14:editId="7EDA9C4C">
            <wp:extent cx="6116320" cy="1548765"/>
            <wp:effectExtent l="0" t="0" r="5080" b="635"/>
            <wp:docPr id="15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DB8E0D12-3B40-5141-ABB5-490333AF81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id="{DB8E0D12-3B40-5141-ABB5-490333AF81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AAF1F" w14:textId="50FCC465" w:rsidR="000D6605" w:rsidRPr="00A658E7" w:rsidRDefault="000D6605" w:rsidP="00133B0F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sectPr w:rsidR="000D6605" w:rsidRPr="00A658E7" w:rsidSect="00826883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794BB" w14:textId="77777777" w:rsidR="000B3F9B" w:rsidRDefault="000B3F9B" w:rsidP="001E22A5">
      <w:r>
        <w:separator/>
      </w:r>
    </w:p>
  </w:endnote>
  <w:endnote w:type="continuationSeparator" w:id="0">
    <w:p w14:paraId="61735445" w14:textId="77777777" w:rsidR="000B3F9B" w:rsidRDefault="000B3F9B" w:rsidP="001E2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260e5629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260e5629+20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TTc6f8dff2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da185da2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61751f86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 Roman 12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63571" w14:textId="77777777" w:rsidR="009047C6" w:rsidRDefault="009047C6" w:rsidP="00F24881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>
      <w:rPr>
        <w:rStyle w:val="Numeropagina"/>
        <w:noProof/>
      </w:rPr>
      <w:t>9</w:t>
    </w:r>
    <w:r>
      <w:rPr>
        <w:rStyle w:val="Numeropagina"/>
      </w:rPr>
      <w:fldChar w:fldCharType="end"/>
    </w:r>
  </w:p>
  <w:p w14:paraId="117CFE0F" w14:textId="77777777" w:rsidR="009047C6" w:rsidRDefault="009047C6" w:rsidP="00133B0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9B38C" w14:textId="77777777" w:rsidR="000B3F9B" w:rsidRDefault="000B3F9B" w:rsidP="001E22A5">
      <w:r>
        <w:separator/>
      </w:r>
    </w:p>
  </w:footnote>
  <w:footnote w:type="continuationSeparator" w:id="0">
    <w:p w14:paraId="25696691" w14:textId="77777777" w:rsidR="000B3F9B" w:rsidRDefault="000B3F9B" w:rsidP="001E22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876B0F"/>
    <w:multiLevelType w:val="hybridMultilevel"/>
    <w:tmpl w:val="28802A4C"/>
    <w:lvl w:ilvl="0" w:tplc="25AA722A">
      <w:start w:val="4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F4CA6"/>
    <w:multiLevelType w:val="hybridMultilevel"/>
    <w:tmpl w:val="95B849AE"/>
    <w:lvl w:ilvl="0" w:tplc="0410000F">
      <w:start w:val="4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157AB"/>
    <w:multiLevelType w:val="hybridMultilevel"/>
    <w:tmpl w:val="3244D764"/>
    <w:lvl w:ilvl="0" w:tplc="0410000F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3B1B48"/>
    <w:multiLevelType w:val="hybridMultilevel"/>
    <w:tmpl w:val="9C723976"/>
    <w:lvl w:ilvl="0" w:tplc="0410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08"/>
  <w:hyphenationZone w:val="283"/>
  <w:doNotHyphenateCaps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C4365"/>
    <w:rsid w:val="BF6B8EEA"/>
    <w:rsid w:val="00001E39"/>
    <w:rsid w:val="00004838"/>
    <w:rsid w:val="00011655"/>
    <w:rsid w:val="00012F57"/>
    <w:rsid w:val="000165F6"/>
    <w:rsid w:val="000166B1"/>
    <w:rsid w:val="00026B16"/>
    <w:rsid w:val="00026FA4"/>
    <w:rsid w:val="00030B62"/>
    <w:rsid w:val="00030EC2"/>
    <w:rsid w:val="00031091"/>
    <w:rsid w:val="00034BF2"/>
    <w:rsid w:val="00036063"/>
    <w:rsid w:val="00036F5F"/>
    <w:rsid w:val="00041DA6"/>
    <w:rsid w:val="00043D30"/>
    <w:rsid w:val="0004500C"/>
    <w:rsid w:val="000507B5"/>
    <w:rsid w:val="0005471F"/>
    <w:rsid w:val="000570FA"/>
    <w:rsid w:val="000618BA"/>
    <w:rsid w:val="000629AB"/>
    <w:rsid w:val="000671FC"/>
    <w:rsid w:val="000675D6"/>
    <w:rsid w:val="00070729"/>
    <w:rsid w:val="000723BF"/>
    <w:rsid w:val="00074C06"/>
    <w:rsid w:val="0007633B"/>
    <w:rsid w:val="00083762"/>
    <w:rsid w:val="00085AFA"/>
    <w:rsid w:val="00090A65"/>
    <w:rsid w:val="000A174F"/>
    <w:rsid w:val="000A3C3D"/>
    <w:rsid w:val="000A4E2D"/>
    <w:rsid w:val="000B05F8"/>
    <w:rsid w:val="000B3F9B"/>
    <w:rsid w:val="000B5C81"/>
    <w:rsid w:val="000B70C7"/>
    <w:rsid w:val="000B7318"/>
    <w:rsid w:val="000C0B25"/>
    <w:rsid w:val="000C571E"/>
    <w:rsid w:val="000C6851"/>
    <w:rsid w:val="000C7FDC"/>
    <w:rsid w:val="000D25F5"/>
    <w:rsid w:val="000D41B6"/>
    <w:rsid w:val="000D5A15"/>
    <w:rsid w:val="000D6605"/>
    <w:rsid w:val="000E18E3"/>
    <w:rsid w:val="000E4EC3"/>
    <w:rsid w:val="000E6085"/>
    <w:rsid w:val="000E6311"/>
    <w:rsid w:val="000E6ECA"/>
    <w:rsid w:val="000F0705"/>
    <w:rsid w:val="000F29E9"/>
    <w:rsid w:val="000F606D"/>
    <w:rsid w:val="000F7B72"/>
    <w:rsid w:val="00100502"/>
    <w:rsid w:val="001012D0"/>
    <w:rsid w:val="00104C4D"/>
    <w:rsid w:val="001107C1"/>
    <w:rsid w:val="00112A09"/>
    <w:rsid w:val="001137B9"/>
    <w:rsid w:val="001143E1"/>
    <w:rsid w:val="00116EEB"/>
    <w:rsid w:val="001174B8"/>
    <w:rsid w:val="00122C24"/>
    <w:rsid w:val="001335C2"/>
    <w:rsid w:val="00133B0F"/>
    <w:rsid w:val="00133D8F"/>
    <w:rsid w:val="0013488C"/>
    <w:rsid w:val="001455CD"/>
    <w:rsid w:val="00145A64"/>
    <w:rsid w:val="001478CB"/>
    <w:rsid w:val="00151DBB"/>
    <w:rsid w:val="00152AB8"/>
    <w:rsid w:val="001546BE"/>
    <w:rsid w:val="00155C97"/>
    <w:rsid w:val="0016388B"/>
    <w:rsid w:val="001640B8"/>
    <w:rsid w:val="0016434F"/>
    <w:rsid w:val="001650F4"/>
    <w:rsid w:val="001674D4"/>
    <w:rsid w:val="001734EF"/>
    <w:rsid w:val="001805EC"/>
    <w:rsid w:val="00181BE7"/>
    <w:rsid w:val="00182A35"/>
    <w:rsid w:val="00182F08"/>
    <w:rsid w:val="001839C2"/>
    <w:rsid w:val="001853FF"/>
    <w:rsid w:val="00192212"/>
    <w:rsid w:val="00193125"/>
    <w:rsid w:val="00195629"/>
    <w:rsid w:val="00196AA9"/>
    <w:rsid w:val="001972B5"/>
    <w:rsid w:val="00197300"/>
    <w:rsid w:val="00197F70"/>
    <w:rsid w:val="001A32F5"/>
    <w:rsid w:val="001A52BD"/>
    <w:rsid w:val="001A5FD3"/>
    <w:rsid w:val="001A60C3"/>
    <w:rsid w:val="001B6B01"/>
    <w:rsid w:val="001C1054"/>
    <w:rsid w:val="001C4E72"/>
    <w:rsid w:val="001C7521"/>
    <w:rsid w:val="001D21DA"/>
    <w:rsid w:val="001D3A7F"/>
    <w:rsid w:val="001E22A5"/>
    <w:rsid w:val="001E469B"/>
    <w:rsid w:val="001E7996"/>
    <w:rsid w:val="001F00E1"/>
    <w:rsid w:val="001F0E1F"/>
    <w:rsid w:val="001F262B"/>
    <w:rsid w:val="00201D29"/>
    <w:rsid w:val="00201D7A"/>
    <w:rsid w:val="0020221D"/>
    <w:rsid w:val="00203B1E"/>
    <w:rsid w:val="002058D7"/>
    <w:rsid w:val="002073DA"/>
    <w:rsid w:val="00207F15"/>
    <w:rsid w:val="00210F4E"/>
    <w:rsid w:val="0021487D"/>
    <w:rsid w:val="002158B8"/>
    <w:rsid w:val="00221C65"/>
    <w:rsid w:val="00222633"/>
    <w:rsid w:val="00222AEA"/>
    <w:rsid w:val="00222DC5"/>
    <w:rsid w:val="002310C1"/>
    <w:rsid w:val="00234C4C"/>
    <w:rsid w:val="0023753B"/>
    <w:rsid w:val="0025326A"/>
    <w:rsid w:val="00255520"/>
    <w:rsid w:val="002555B7"/>
    <w:rsid w:val="00255CDB"/>
    <w:rsid w:val="00264F02"/>
    <w:rsid w:val="0026649C"/>
    <w:rsid w:val="0026766E"/>
    <w:rsid w:val="00272D5B"/>
    <w:rsid w:val="00274268"/>
    <w:rsid w:val="00275042"/>
    <w:rsid w:val="002836AF"/>
    <w:rsid w:val="00284A2B"/>
    <w:rsid w:val="0028787B"/>
    <w:rsid w:val="00291AE0"/>
    <w:rsid w:val="0029535C"/>
    <w:rsid w:val="0029624D"/>
    <w:rsid w:val="00296735"/>
    <w:rsid w:val="002A08EB"/>
    <w:rsid w:val="002A1B97"/>
    <w:rsid w:val="002A72FF"/>
    <w:rsid w:val="002B1A8C"/>
    <w:rsid w:val="002B5998"/>
    <w:rsid w:val="002B7DAD"/>
    <w:rsid w:val="002C174F"/>
    <w:rsid w:val="002C181B"/>
    <w:rsid w:val="002C3B5B"/>
    <w:rsid w:val="002C3DF9"/>
    <w:rsid w:val="002D1AF0"/>
    <w:rsid w:val="002D2E4C"/>
    <w:rsid w:val="002D3A68"/>
    <w:rsid w:val="002D72B3"/>
    <w:rsid w:val="002E719F"/>
    <w:rsid w:val="002F4CE3"/>
    <w:rsid w:val="002F4EB4"/>
    <w:rsid w:val="00302994"/>
    <w:rsid w:val="00306C58"/>
    <w:rsid w:val="00307560"/>
    <w:rsid w:val="00310C92"/>
    <w:rsid w:val="003153C9"/>
    <w:rsid w:val="00321A14"/>
    <w:rsid w:val="00331310"/>
    <w:rsid w:val="0033240D"/>
    <w:rsid w:val="0033330B"/>
    <w:rsid w:val="0034386D"/>
    <w:rsid w:val="00344B46"/>
    <w:rsid w:val="00350652"/>
    <w:rsid w:val="0035100D"/>
    <w:rsid w:val="003541E8"/>
    <w:rsid w:val="00354AE1"/>
    <w:rsid w:val="003602C9"/>
    <w:rsid w:val="00360DA7"/>
    <w:rsid w:val="0036197E"/>
    <w:rsid w:val="00363447"/>
    <w:rsid w:val="0036561B"/>
    <w:rsid w:val="003669CB"/>
    <w:rsid w:val="00366F4A"/>
    <w:rsid w:val="00367DEF"/>
    <w:rsid w:val="00371645"/>
    <w:rsid w:val="0037310F"/>
    <w:rsid w:val="003739C4"/>
    <w:rsid w:val="0037552E"/>
    <w:rsid w:val="003770C0"/>
    <w:rsid w:val="00380576"/>
    <w:rsid w:val="00381B1A"/>
    <w:rsid w:val="0038208D"/>
    <w:rsid w:val="003823D6"/>
    <w:rsid w:val="003827C9"/>
    <w:rsid w:val="00385FD8"/>
    <w:rsid w:val="00391CDA"/>
    <w:rsid w:val="00392AF2"/>
    <w:rsid w:val="003977B9"/>
    <w:rsid w:val="003A0980"/>
    <w:rsid w:val="003A1748"/>
    <w:rsid w:val="003A4676"/>
    <w:rsid w:val="003B099E"/>
    <w:rsid w:val="003B16C6"/>
    <w:rsid w:val="003B53FF"/>
    <w:rsid w:val="003B7572"/>
    <w:rsid w:val="003B7E9D"/>
    <w:rsid w:val="003C1874"/>
    <w:rsid w:val="003C1FAB"/>
    <w:rsid w:val="003C39FC"/>
    <w:rsid w:val="003C4F4A"/>
    <w:rsid w:val="003D0C98"/>
    <w:rsid w:val="003D16B6"/>
    <w:rsid w:val="003D188E"/>
    <w:rsid w:val="003D1E96"/>
    <w:rsid w:val="003D400B"/>
    <w:rsid w:val="003E0A09"/>
    <w:rsid w:val="003E3463"/>
    <w:rsid w:val="003E4C3B"/>
    <w:rsid w:val="003E68E9"/>
    <w:rsid w:val="003F05D6"/>
    <w:rsid w:val="003F3D75"/>
    <w:rsid w:val="003F4234"/>
    <w:rsid w:val="004010E3"/>
    <w:rsid w:val="0040128F"/>
    <w:rsid w:val="004049FF"/>
    <w:rsid w:val="00406B10"/>
    <w:rsid w:val="0041078B"/>
    <w:rsid w:val="00420F84"/>
    <w:rsid w:val="004217E6"/>
    <w:rsid w:val="00425ED3"/>
    <w:rsid w:val="00427443"/>
    <w:rsid w:val="0043258C"/>
    <w:rsid w:val="00432AC5"/>
    <w:rsid w:val="00433070"/>
    <w:rsid w:val="00435C04"/>
    <w:rsid w:val="00440947"/>
    <w:rsid w:val="00445E95"/>
    <w:rsid w:val="004461DD"/>
    <w:rsid w:val="00446855"/>
    <w:rsid w:val="00452129"/>
    <w:rsid w:val="00454AA3"/>
    <w:rsid w:val="004563BF"/>
    <w:rsid w:val="00457532"/>
    <w:rsid w:val="00471860"/>
    <w:rsid w:val="0047597F"/>
    <w:rsid w:val="00480AA0"/>
    <w:rsid w:val="00482906"/>
    <w:rsid w:val="0048618D"/>
    <w:rsid w:val="0048741E"/>
    <w:rsid w:val="00490BDB"/>
    <w:rsid w:val="00490D86"/>
    <w:rsid w:val="00494A52"/>
    <w:rsid w:val="00494D7E"/>
    <w:rsid w:val="004A691C"/>
    <w:rsid w:val="004C4E4E"/>
    <w:rsid w:val="004C51D2"/>
    <w:rsid w:val="004C6AC2"/>
    <w:rsid w:val="004D0FB5"/>
    <w:rsid w:val="004D55D6"/>
    <w:rsid w:val="004D6A9F"/>
    <w:rsid w:val="004D6F0C"/>
    <w:rsid w:val="004E3735"/>
    <w:rsid w:val="004E4B32"/>
    <w:rsid w:val="004E6202"/>
    <w:rsid w:val="004E653C"/>
    <w:rsid w:val="004F0018"/>
    <w:rsid w:val="004F53C1"/>
    <w:rsid w:val="004F7B58"/>
    <w:rsid w:val="00503AED"/>
    <w:rsid w:val="005049E5"/>
    <w:rsid w:val="00504DDD"/>
    <w:rsid w:val="005054D1"/>
    <w:rsid w:val="00507356"/>
    <w:rsid w:val="00510054"/>
    <w:rsid w:val="00511032"/>
    <w:rsid w:val="005115C0"/>
    <w:rsid w:val="00512B2A"/>
    <w:rsid w:val="0052303F"/>
    <w:rsid w:val="0052347B"/>
    <w:rsid w:val="0053142D"/>
    <w:rsid w:val="0053328C"/>
    <w:rsid w:val="005365A5"/>
    <w:rsid w:val="005423AE"/>
    <w:rsid w:val="00544C4F"/>
    <w:rsid w:val="0055510A"/>
    <w:rsid w:val="00557D1C"/>
    <w:rsid w:val="00557F2C"/>
    <w:rsid w:val="00562B39"/>
    <w:rsid w:val="00573EFD"/>
    <w:rsid w:val="005840FE"/>
    <w:rsid w:val="00584242"/>
    <w:rsid w:val="005858B8"/>
    <w:rsid w:val="005860C9"/>
    <w:rsid w:val="005873E8"/>
    <w:rsid w:val="00590D76"/>
    <w:rsid w:val="00591F3B"/>
    <w:rsid w:val="00592783"/>
    <w:rsid w:val="00596E36"/>
    <w:rsid w:val="005A015C"/>
    <w:rsid w:val="005A0440"/>
    <w:rsid w:val="005A04C8"/>
    <w:rsid w:val="005B06E6"/>
    <w:rsid w:val="005B13F2"/>
    <w:rsid w:val="005B16CA"/>
    <w:rsid w:val="005B298A"/>
    <w:rsid w:val="005C1489"/>
    <w:rsid w:val="005C279F"/>
    <w:rsid w:val="005C287C"/>
    <w:rsid w:val="005C40C6"/>
    <w:rsid w:val="005C53A3"/>
    <w:rsid w:val="005D0091"/>
    <w:rsid w:val="005D47BF"/>
    <w:rsid w:val="005D5A98"/>
    <w:rsid w:val="005D66C8"/>
    <w:rsid w:val="005D6B94"/>
    <w:rsid w:val="005E3375"/>
    <w:rsid w:val="005E383F"/>
    <w:rsid w:val="005E4687"/>
    <w:rsid w:val="005E4D8A"/>
    <w:rsid w:val="005E7B49"/>
    <w:rsid w:val="005F1001"/>
    <w:rsid w:val="005F3A00"/>
    <w:rsid w:val="005F4754"/>
    <w:rsid w:val="006013B1"/>
    <w:rsid w:val="0060663A"/>
    <w:rsid w:val="0061173F"/>
    <w:rsid w:val="0061723B"/>
    <w:rsid w:val="00617CA4"/>
    <w:rsid w:val="006229E1"/>
    <w:rsid w:val="00622ED6"/>
    <w:rsid w:val="00623B52"/>
    <w:rsid w:val="00625415"/>
    <w:rsid w:val="0062796F"/>
    <w:rsid w:val="00634409"/>
    <w:rsid w:val="00647FCA"/>
    <w:rsid w:val="0065143F"/>
    <w:rsid w:val="006601E6"/>
    <w:rsid w:val="00664577"/>
    <w:rsid w:val="006778A9"/>
    <w:rsid w:val="00683E10"/>
    <w:rsid w:val="00684F97"/>
    <w:rsid w:val="0068501D"/>
    <w:rsid w:val="006875EE"/>
    <w:rsid w:val="00687E10"/>
    <w:rsid w:val="00691CC5"/>
    <w:rsid w:val="0069534C"/>
    <w:rsid w:val="00697297"/>
    <w:rsid w:val="006A3AEB"/>
    <w:rsid w:val="006A68C7"/>
    <w:rsid w:val="006A68D6"/>
    <w:rsid w:val="006B07DD"/>
    <w:rsid w:val="006B508A"/>
    <w:rsid w:val="006B7111"/>
    <w:rsid w:val="006D0421"/>
    <w:rsid w:val="006D0E2B"/>
    <w:rsid w:val="006D1EB8"/>
    <w:rsid w:val="006D657B"/>
    <w:rsid w:val="006D6D87"/>
    <w:rsid w:val="006E481E"/>
    <w:rsid w:val="006F4091"/>
    <w:rsid w:val="006F4D02"/>
    <w:rsid w:val="006F528E"/>
    <w:rsid w:val="006F54B4"/>
    <w:rsid w:val="006F6078"/>
    <w:rsid w:val="00703598"/>
    <w:rsid w:val="00703D29"/>
    <w:rsid w:val="00704709"/>
    <w:rsid w:val="00706558"/>
    <w:rsid w:val="007075A5"/>
    <w:rsid w:val="00713262"/>
    <w:rsid w:val="007149A0"/>
    <w:rsid w:val="00716F39"/>
    <w:rsid w:val="007173EF"/>
    <w:rsid w:val="00720172"/>
    <w:rsid w:val="00727391"/>
    <w:rsid w:val="00727A85"/>
    <w:rsid w:val="00731DB2"/>
    <w:rsid w:val="00733076"/>
    <w:rsid w:val="0073514B"/>
    <w:rsid w:val="0074004A"/>
    <w:rsid w:val="00741AAD"/>
    <w:rsid w:val="007442C3"/>
    <w:rsid w:val="007456B0"/>
    <w:rsid w:val="00747393"/>
    <w:rsid w:val="00747C1D"/>
    <w:rsid w:val="00747C60"/>
    <w:rsid w:val="0075030B"/>
    <w:rsid w:val="00757094"/>
    <w:rsid w:val="00757456"/>
    <w:rsid w:val="00760C56"/>
    <w:rsid w:val="00763AE7"/>
    <w:rsid w:val="00767810"/>
    <w:rsid w:val="0078145E"/>
    <w:rsid w:val="007925DA"/>
    <w:rsid w:val="0079341D"/>
    <w:rsid w:val="00793601"/>
    <w:rsid w:val="00796167"/>
    <w:rsid w:val="007963EC"/>
    <w:rsid w:val="0079758C"/>
    <w:rsid w:val="0079782E"/>
    <w:rsid w:val="007A07E2"/>
    <w:rsid w:val="007A0B6C"/>
    <w:rsid w:val="007A17A7"/>
    <w:rsid w:val="007A3B5A"/>
    <w:rsid w:val="007A4F3A"/>
    <w:rsid w:val="007A6307"/>
    <w:rsid w:val="007A6FC9"/>
    <w:rsid w:val="007B3561"/>
    <w:rsid w:val="007B3C4D"/>
    <w:rsid w:val="007B5811"/>
    <w:rsid w:val="007C08F3"/>
    <w:rsid w:val="007C0C5B"/>
    <w:rsid w:val="007C6398"/>
    <w:rsid w:val="007C704D"/>
    <w:rsid w:val="007D4D6B"/>
    <w:rsid w:val="007D52E4"/>
    <w:rsid w:val="007D5670"/>
    <w:rsid w:val="007D6FD0"/>
    <w:rsid w:val="007E1973"/>
    <w:rsid w:val="007E3F88"/>
    <w:rsid w:val="007F155D"/>
    <w:rsid w:val="007F1D91"/>
    <w:rsid w:val="008042F9"/>
    <w:rsid w:val="008074F9"/>
    <w:rsid w:val="00810033"/>
    <w:rsid w:val="00810F1C"/>
    <w:rsid w:val="00814ED6"/>
    <w:rsid w:val="008202CB"/>
    <w:rsid w:val="00820F23"/>
    <w:rsid w:val="00822641"/>
    <w:rsid w:val="008226C3"/>
    <w:rsid w:val="00823099"/>
    <w:rsid w:val="00825D6D"/>
    <w:rsid w:val="00826883"/>
    <w:rsid w:val="008278A1"/>
    <w:rsid w:val="00836E99"/>
    <w:rsid w:val="0085266F"/>
    <w:rsid w:val="008550EC"/>
    <w:rsid w:val="00860090"/>
    <w:rsid w:val="008648AC"/>
    <w:rsid w:val="00865ECF"/>
    <w:rsid w:val="0086740A"/>
    <w:rsid w:val="00872232"/>
    <w:rsid w:val="00872896"/>
    <w:rsid w:val="00872A13"/>
    <w:rsid w:val="008743B8"/>
    <w:rsid w:val="008749D4"/>
    <w:rsid w:val="00881448"/>
    <w:rsid w:val="008857FF"/>
    <w:rsid w:val="00887766"/>
    <w:rsid w:val="00891018"/>
    <w:rsid w:val="00893CE9"/>
    <w:rsid w:val="008A7BC7"/>
    <w:rsid w:val="008A7DEB"/>
    <w:rsid w:val="008B0159"/>
    <w:rsid w:val="008B0606"/>
    <w:rsid w:val="008B08AA"/>
    <w:rsid w:val="008B090E"/>
    <w:rsid w:val="008B684D"/>
    <w:rsid w:val="008C3993"/>
    <w:rsid w:val="008C6E0D"/>
    <w:rsid w:val="008C708F"/>
    <w:rsid w:val="008D46C0"/>
    <w:rsid w:val="008D5E41"/>
    <w:rsid w:val="008D7108"/>
    <w:rsid w:val="008E1DD0"/>
    <w:rsid w:val="008E3340"/>
    <w:rsid w:val="008E53D7"/>
    <w:rsid w:val="008E556E"/>
    <w:rsid w:val="008E5E25"/>
    <w:rsid w:val="008E62B4"/>
    <w:rsid w:val="008F071C"/>
    <w:rsid w:val="008F1612"/>
    <w:rsid w:val="008F20BB"/>
    <w:rsid w:val="008F5CFB"/>
    <w:rsid w:val="00903071"/>
    <w:rsid w:val="009047C6"/>
    <w:rsid w:val="009100B6"/>
    <w:rsid w:val="00910F51"/>
    <w:rsid w:val="0091482B"/>
    <w:rsid w:val="0091515E"/>
    <w:rsid w:val="00925B2A"/>
    <w:rsid w:val="009279FD"/>
    <w:rsid w:val="009332D0"/>
    <w:rsid w:val="00934509"/>
    <w:rsid w:val="00935128"/>
    <w:rsid w:val="009410D1"/>
    <w:rsid w:val="00942BBF"/>
    <w:rsid w:val="009440D4"/>
    <w:rsid w:val="00944A31"/>
    <w:rsid w:val="00946D14"/>
    <w:rsid w:val="009565AB"/>
    <w:rsid w:val="00956D44"/>
    <w:rsid w:val="00960221"/>
    <w:rsid w:val="009624CB"/>
    <w:rsid w:val="00964BE3"/>
    <w:rsid w:val="00964D64"/>
    <w:rsid w:val="00971EDF"/>
    <w:rsid w:val="00974BF2"/>
    <w:rsid w:val="00974E60"/>
    <w:rsid w:val="00977BBB"/>
    <w:rsid w:val="009819EA"/>
    <w:rsid w:val="009856CA"/>
    <w:rsid w:val="00990896"/>
    <w:rsid w:val="009908AD"/>
    <w:rsid w:val="009925C0"/>
    <w:rsid w:val="00992E18"/>
    <w:rsid w:val="009931CA"/>
    <w:rsid w:val="009A0C68"/>
    <w:rsid w:val="009A2660"/>
    <w:rsid w:val="009A270D"/>
    <w:rsid w:val="009B578A"/>
    <w:rsid w:val="009C1BAF"/>
    <w:rsid w:val="009C4EB6"/>
    <w:rsid w:val="009D2E72"/>
    <w:rsid w:val="009D4BAB"/>
    <w:rsid w:val="009D6353"/>
    <w:rsid w:val="009E03AC"/>
    <w:rsid w:val="009E44B4"/>
    <w:rsid w:val="009E45BB"/>
    <w:rsid w:val="009F40F4"/>
    <w:rsid w:val="009F4EFB"/>
    <w:rsid w:val="009F548C"/>
    <w:rsid w:val="00A00189"/>
    <w:rsid w:val="00A00990"/>
    <w:rsid w:val="00A1209A"/>
    <w:rsid w:val="00A121DC"/>
    <w:rsid w:val="00A14F11"/>
    <w:rsid w:val="00A15AEC"/>
    <w:rsid w:val="00A235ED"/>
    <w:rsid w:val="00A242E6"/>
    <w:rsid w:val="00A27E1B"/>
    <w:rsid w:val="00A32266"/>
    <w:rsid w:val="00A33390"/>
    <w:rsid w:val="00A35D14"/>
    <w:rsid w:val="00A36AA5"/>
    <w:rsid w:val="00A41DF5"/>
    <w:rsid w:val="00A44060"/>
    <w:rsid w:val="00A44156"/>
    <w:rsid w:val="00A45E57"/>
    <w:rsid w:val="00A47934"/>
    <w:rsid w:val="00A50AA2"/>
    <w:rsid w:val="00A555ED"/>
    <w:rsid w:val="00A57122"/>
    <w:rsid w:val="00A610CF"/>
    <w:rsid w:val="00A65739"/>
    <w:rsid w:val="00A658E7"/>
    <w:rsid w:val="00A671C6"/>
    <w:rsid w:val="00A739B9"/>
    <w:rsid w:val="00A74101"/>
    <w:rsid w:val="00A74EA0"/>
    <w:rsid w:val="00A77636"/>
    <w:rsid w:val="00A80AEE"/>
    <w:rsid w:val="00A81248"/>
    <w:rsid w:val="00A81C11"/>
    <w:rsid w:val="00A83B67"/>
    <w:rsid w:val="00A83BB1"/>
    <w:rsid w:val="00A86B0B"/>
    <w:rsid w:val="00A87D39"/>
    <w:rsid w:val="00A92D12"/>
    <w:rsid w:val="00A94718"/>
    <w:rsid w:val="00A950FD"/>
    <w:rsid w:val="00A96DDD"/>
    <w:rsid w:val="00A970DE"/>
    <w:rsid w:val="00AA3128"/>
    <w:rsid w:val="00AA42B5"/>
    <w:rsid w:val="00AA4B47"/>
    <w:rsid w:val="00AA7570"/>
    <w:rsid w:val="00AB14D2"/>
    <w:rsid w:val="00AB6577"/>
    <w:rsid w:val="00AB7DD0"/>
    <w:rsid w:val="00AC19E2"/>
    <w:rsid w:val="00AC1E6F"/>
    <w:rsid w:val="00AC6A0F"/>
    <w:rsid w:val="00AD1FB8"/>
    <w:rsid w:val="00AE1155"/>
    <w:rsid w:val="00AE1FFD"/>
    <w:rsid w:val="00AE40D9"/>
    <w:rsid w:val="00AF2573"/>
    <w:rsid w:val="00AF273E"/>
    <w:rsid w:val="00AF69A9"/>
    <w:rsid w:val="00B00E09"/>
    <w:rsid w:val="00B04A43"/>
    <w:rsid w:val="00B05FD7"/>
    <w:rsid w:val="00B06A3A"/>
    <w:rsid w:val="00B07316"/>
    <w:rsid w:val="00B07EA0"/>
    <w:rsid w:val="00B1182E"/>
    <w:rsid w:val="00B1239D"/>
    <w:rsid w:val="00B14043"/>
    <w:rsid w:val="00B17996"/>
    <w:rsid w:val="00B2022A"/>
    <w:rsid w:val="00B21537"/>
    <w:rsid w:val="00B314F4"/>
    <w:rsid w:val="00B34E6E"/>
    <w:rsid w:val="00B4499C"/>
    <w:rsid w:val="00B464C6"/>
    <w:rsid w:val="00B47E95"/>
    <w:rsid w:val="00B5044E"/>
    <w:rsid w:val="00B52042"/>
    <w:rsid w:val="00B52EB1"/>
    <w:rsid w:val="00B62F14"/>
    <w:rsid w:val="00B641E2"/>
    <w:rsid w:val="00B66149"/>
    <w:rsid w:val="00B70778"/>
    <w:rsid w:val="00B7425B"/>
    <w:rsid w:val="00B74DDB"/>
    <w:rsid w:val="00B81EC4"/>
    <w:rsid w:val="00B82A7F"/>
    <w:rsid w:val="00B82D26"/>
    <w:rsid w:val="00B830C1"/>
    <w:rsid w:val="00B83E89"/>
    <w:rsid w:val="00B84FF9"/>
    <w:rsid w:val="00B86C4D"/>
    <w:rsid w:val="00B87D33"/>
    <w:rsid w:val="00B9208D"/>
    <w:rsid w:val="00B97B7D"/>
    <w:rsid w:val="00BA1028"/>
    <w:rsid w:val="00BA3312"/>
    <w:rsid w:val="00BB0F71"/>
    <w:rsid w:val="00BB3EC3"/>
    <w:rsid w:val="00BB4C7C"/>
    <w:rsid w:val="00BC2347"/>
    <w:rsid w:val="00BD0A71"/>
    <w:rsid w:val="00BD0D56"/>
    <w:rsid w:val="00BD385B"/>
    <w:rsid w:val="00BE0479"/>
    <w:rsid w:val="00BE70DF"/>
    <w:rsid w:val="00BE72D3"/>
    <w:rsid w:val="00BF7BB8"/>
    <w:rsid w:val="00C004E2"/>
    <w:rsid w:val="00C0341E"/>
    <w:rsid w:val="00C03A31"/>
    <w:rsid w:val="00C07329"/>
    <w:rsid w:val="00C10E87"/>
    <w:rsid w:val="00C11F75"/>
    <w:rsid w:val="00C2093F"/>
    <w:rsid w:val="00C24358"/>
    <w:rsid w:val="00C249C1"/>
    <w:rsid w:val="00C25B63"/>
    <w:rsid w:val="00C26903"/>
    <w:rsid w:val="00C319A2"/>
    <w:rsid w:val="00C33324"/>
    <w:rsid w:val="00C36473"/>
    <w:rsid w:val="00C52F46"/>
    <w:rsid w:val="00C563C4"/>
    <w:rsid w:val="00C60769"/>
    <w:rsid w:val="00C60E30"/>
    <w:rsid w:val="00C612A4"/>
    <w:rsid w:val="00C62538"/>
    <w:rsid w:val="00C70297"/>
    <w:rsid w:val="00C70D90"/>
    <w:rsid w:val="00C71F95"/>
    <w:rsid w:val="00C735A9"/>
    <w:rsid w:val="00C74999"/>
    <w:rsid w:val="00C77DD8"/>
    <w:rsid w:val="00C841D0"/>
    <w:rsid w:val="00C864F4"/>
    <w:rsid w:val="00C86A9F"/>
    <w:rsid w:val="00C96879"/>
    <w:rsid w:val="00CA0C86"/>
    <w:rsid w:val="00CA3202"/>
    <w:rsid w:val="00CA50BD"/>
    <w:rsid w:val="00CA5AD9"/>
    <w:rsid w:val="00CB0325"/>
    <w:rsid w:val="00CB06B2"/>
    <w:rsid w:val="00CB66D4"/>
    <w:rsid w:val="00CB6E7C"/>
    <w:rsid w:val="00CC1FF8"/>
    <w:rsid w:val="00CC302C"/>
    <w:rsid w:val="00CC60B2"/>
    <w:rsid w:val="00CD22C2"/>
    <w:rsid w:val="00CD346F"/>
    <w:rsid w:val="00CD37A8"/>
    <w:rsid w:val="00CD4AA4"/>
    <w:rsid w:val="00CD780E"/>
    <w:rsid w:val="00CD7DD5"/>
    <w:rsid w:val="00CE083E"/>
    <w:rsid w:val="00CE2206"/>
    <w:rsid w:val="00CE2371"/>
    <w:rsid w:val="00CF6212"/>
    <w:rsid w:val="00CF6F89"/>
    <w:rsid w:val="00D02450"/>
    <w:rsid w:val="00D05C42"/>
    <w:rsid w:val="00D06B7B"/>
    <w:rsid w:val="00D1043C"/>
    <w:rsid w:val="00D10A63"/>
    <w:rsid w:val="00D119E5"/>
    <w:rsid w:val="00D11D89"/>
    <w:rsid w:val="00D13499"/>
    <w:rsid w:val="00D14AE3"/>
    <w:rsid w:val="00D175ED"/>
    <w:rsid w:val="00D17F8D"/>
    <w:rsid w:val="00D21AE9"/>
    <w:rsid w:val="00D21CE6"/>
    <w:rsid w:val="00D31CD3"/>
    <w:rsid w:val="00D459E9"/>
    <w:rsid w:val="00D46318"/>
    <w:rsid w:val="00D4647C"/>
    <w:rsid w:val="00D62F3D"/>
    <w:rsid w:val="00D6412B"/>
    <w:rsid w:val="00D66854"/>
    <w:rsid w:val="00D72FA5"/>
    <w:rsid w:val="00D74B68"/>
    <w:rsid w:val="00D80BBF"/>
    <w:rsid w:val="00D85582"/>
    <w:rsid w:val="00D87284"/>
    <w:rsid w:val="00D922C2"/>
    <w:rsid w:val="00D930AC"/>
    <w:rsid w:val="00DA00BF"/>
    <w:rsid w:val="00DA1D48"/>
    <w:rsid w:val="00DA2312"/>
    <w:rsid w:val="00DA67AE"/>
    <w:rsid w:val="00DB34B3"/>
    <w:rsid w:val="00DB62E1"/>
    <w:rsid w:val="00DC399A"/>
    <w:rsid w:val="00DC4365"/>
    <w:rsid w:val="00DC79F2"/>
    <w:rsid w:val="00DD14A6"/>
    <w:rsid w:val="00DD4D5F"/>
    <w:rsid w:val="00DE589B"/>
    <w:rsid w:val="00DE591B"/>
    <w:rsid w:val="00DF3B7B"/>
    <w:rsid w:val="00DF44D3"/>
    <w:rsid w:val="00DF6D4B"/>
    <w:rsid w:val="00E02C62"/>
    <w:rsid w:val="00E05867"/>
    <w:rsid w:val="00E07044"/>
    <w:rsid w:val="00E07A72"/>
    <w:rsid w:val="00E1009C"/>
    <w:rsid w:val="00E15290"/>
    <w:rsid w:val="00E17283"/>
    <w:rsid w:val="00E17A46"/>
    <w:rsid w:val="00E2058A"/>
    <w:rsid w:val="00E21717"/>
    <w:rsid w:val="00E25179"/>
    <w:rsid w:val="00E26D35"/>
    <w:rsid w:val="00E336E6"/>
    <w:rsid w:val="00E33AE6"/>
    <w:rsid w:val="00E3708B"/>
    <w:rsid w:val="00E44673"/>
    <w:rsid w:val="00E47003"/>
    <w:rsid w:val="00E523BE"/>
    <w:rsid w:val="00E5326E"/>
    <w:rsid w:val="00E54667"/>
    <w:rsid w:val="00E55E7C"/>
    <w:rsid w:val="00E5624B"/>
    <w:rsid w:val="00E602EC"/>
    <w:rsid w:val="00E61657"/>
    <w:rsid w:val="00E63783"/>
    <w:rsid w:val="00E63A06"/>
    <w:rsid w:val="00E6658D"/>
    <w:rsid w:val="00E67E65"/>
    <w:rsid w:val="00E70D85"/>
    <w:rsid w:val="00E72B54"/>
    <w:rsid w:val="00E73451"/>
    <w:rsid w:val="00E7415D"/>
    <w:rsid w:val="00E76C5F"/>
    <w:rsid w:val="00E822CA"/>
    <w:rsid w:val="00E858EE"/>
    <w:rsid w:val="00E93703"/>
    <w:rsid w:val="00E978B9"/>
    <w:rsid w:val="00EA5095"/>
    <w:rsid w:val="00EA771F"/>
    <w:rsid w:val="00EB03CA"/>
    <w:rsid w:val="00EB4C0C"/>
    <w:rsid w:val="00EB7E2A"/>
    <w:rsid w:val="00EC026B"/>
    <w:rsid w:val="00EC0543"/>
    <w:rsid w:val="00EC1C15"/>
    <w:rsid w:val="00EC1D7D"/>
    <w:rsid w:val="00ED1C09"/>
    <w:rsid w:val="00ED44BB"/>
    <w:rsid w:val="00ED473E"/>
    <w:rsid w:val="00EE4AF3"/>
    <w:rsid w:val="00EE6AC4"/>
    <w:rsid w:val="00F028C6"/>
    <w:rsid w:val="00F0624C"/>
    <w:rsid w:val="00F0749B"/>
    <w:rsid w:val="00F12DE9"/>
    <w:rsid w:val="00F13349"/>
    <w:rsid w:val="00F138A7"/>
    <w:rsid w:val="00F14607"/>
    <w:rsid w:val="00F17701"/>
    <w:rsid w:val="00F21DE0"/>
    <w:rsid w:val="00F24881"/>
    <w:rsid w:val="00F2518B"/>
    <w:rsid w:val="00F26BA0"/>
    <w:rsid w:val="00F324EE"/>
    <w:rsid w:val="00F37CB7"/>
    <w:rsid w:val="00F4213A"/>
    <w:rsid w:val="00F4787C"/>
    <w:rsid w:val="00F52AA1"/>
    <w:rsid w:val="00F560C6"/>
    <w:rsid w:val="00F56752"/>
    <w:rsid w:val="00F577A2"/>
    <w:rsid w:val="00F602EA"/>
    <w:rsid w:val="00F64341"/>
    <w:rsid w:val="00F7053C"/>
    <w:rsid w:val="00F75569"/>
    <w:rsid w:val="00F75E78"/>
    <w:rsid w:val="00F83803"/>
    <w:rsid w:val="00F84EDF"/>
    <w:rsid w:val="00F84F9D"/>
    <w:rsid w:val="00F85DD6"/>
    <w:rsid w:val="00F87015"/>
    <w:rsid w:val="00F9027D"/>
    <w:rsid w:val="00FA0B5F"/>
    <w:rsid w:val="00FA253F"/>
    <w:rsid w:val="00FA2FB9"/>
    <w:rsid w:val="00FB3DC5"/>
    <w:rsid w:val="00FB5E0A"/>
    <w:rsid w:val="00FC0D4E"/>
    <w:rsid w:val="00FC3F1C"/>
    <w:rsid w:val="00FC4E91"/>
    <w:rsid w:val="00FC79B7"/>
    <w:rsid w:val="00FC7C65"/>
    <w:rsid w:val="00FD080B"/>
    <w:rsid w:val="00FD3D91"/>
    <w:rsid w:val="00FD46FC"/>
    <w:rsid w:val="00FD5D48"/>
    <w:rsid w:val="00FE095F"/>
    <w:rsid w:val="00FE4BD8"/>
    <w:rsid w:val="00FE4CCF"/>
    <w:rsid w:val="00FF14CA"/>
    <w:rsid w:val="00FF1A93"/>
    <w:rsid w:val="00FF3E1A"/>
    <w:rsid w:val="1FEF37B2"/>
    <w:rsid w:val="3FBD2CA6"/>
    <w:rsid w:val="6EB4BEAF"/>
    <w:rsid w:val="6FDF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FF93CEE"/>
  <w15:docId w15:val="{3DA9CCDF-AB48-44A8-B27B-EC1640FC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80576"/>
    <w:rPr>
      <w:sz w:val="24"/>
      <w:szCs w:val="24"/>
      <w:lang w:val="es-ES" w:eastAsia="es-ES_tradnl"/>
    </w:rPr>
  </w:style>
  <w:style w:type="paragraph" w:styleId="Titolo3">
    <w:name w:val="heading 3"/>
    <w:basedOn w:val="Normale"/>
    <w:link w:val="Titolo3Carattere"/>
    <w:uiPriority w:val="99"/>
    <w:qFormat/>
    <w:rsid w:val="006E481E"/>
    <w:pPr>
      <w:spacing w:before="100" w:beforeAutospacing="1" w:after="100" w:afterAutospacing="1"/>
      <w:outlineLvl w:val="2"/>
    </w:pPr>
    <w:rPr>
      <w:b/>
      <w:bCs/>
      <w:sz w:val="27"/>
      <w:szCs w:val="27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9"/>
    <w:locked/>
    <w:rsid w:val="006E481E"/>
    <w:rPr>
      <w:rFonts w:eastAsia="Times New Roman"/>
      <w:b/>
      <w:bCs/>
      <w:sz w:val="27"/>
      <w:szCs w:val="27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F4787C"/>
    <w:rPr>
      <w:rFonts w:ascii="Segoe UI" w:hAnsi="Segoe UI" w:cs="Segoe UI"/>
      <w:sz w:val="18"/>
      <w:szCs w:val="18"/>
      <w:lang w:val="it-IT" w:eastAsia="en-US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F4787C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F4787C"/>
    <w:pPr>
      <w:spacing w:after="160"/>
    </w:pPr>
    <w:rPr>
      <w:rFonts w:ascii="Calibri" w:hAnsi="Calibri" w:cs="Calibri"/>
      <w:sz w:val="20"/>
      <w:szCs w:val="20"/>
      <w:lang w:val="it-IT" w:eastAsia="en-US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F478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4787C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F4787C"/>
    <w:rPr>
      <w:b/>
      <w:bCs/>
      <w:sz w:val="20"/>
      <w:szCs w:val="20"/>
    </w:rPr>
  </w:style>
  <w:style w:type="character" w:styleId="Rimandocommento">
    <w:name w:val="annotation reference"/>
    <w:uiPriority w:val="99"/>
    <w:semiHidden/>
    <w:rsid w:val="00F4787C"/>
    <w:rPr>
      <w:sz w:val="16"/>
      <w:szCs w:val="16"/>
    </w:rPr>
  </w:style>
  <w:style w:type="character" w:styleId="Collegamentoipertestuale">
    <w:name w:val="Hyperlink"/>
    <w:uiPriority w:val="99"/>
    <w:rsid w:val="00F4787C"/>
    <w:rPr>
      <w:color w:val="0000FF"/>
      <w:u w:val="single"/>
    </w:rPr>
  </w:style>
  <w:style w:type="character" w:customStyle="1" w:styleId="fontstyle01">
    <w:name w:val="fontstyle01"/>
    <w:uiPriority w:val="99"/>
    <w:rsid w:val="00F4787C"/>
    <w:rPr>
      <w:rFonts w:ascii="AdvOT260e5629" w:hAnsi="AdvOT260e5629" w:cs="AdvOT260e5629"/>
      <w:color w:val="000000"/>
      <w:sz w:val="18"/>
      <w:szCs w:val="18"/>
    </w:rPr>
  </w:style>
  <w:style w:type="character" w:customStyle="1" w:styleId="fontstyle21">
    <w:name w:val="fontstyle21"/>
    <w:uiPriority w:val="99"/>
    <w:rsid w:val="00F4787C"/>
    <w:rPr>
      <w:rFonts w:ascii="AdvOT260e5629+20" w:hAnsi="AdvOT260e5629+20" w:cs="AdvOT260e5629+20"/>
      <w:color w:val="000000"/>
      <w:sz w:val="18"/>
      <w:szCs w:val="18"/>
    </w:rPr>
  </w:style>
  <w:style w:type="character" w:customStyle="1" w:styleId="fontstyle31">
    <w:name w:val="fontstyle31"/>
    <w:uiPriority w:val="99"/>
    <w:rsid w:val="00F4787C"/>
    <w:rPr>
      <w:rFonts w:ascii="AdvTTc6f8dff2" w:hAnsi="AdvTTc6f8dff2" w:cs="AdvTTc6f8dff2"/>
      <w:color w:val="000000"/>
      <w:sz w:val="10"/>
      <w:szCs w:val="10"/>
    </w:rPr>
  </w:style>
  <w:style w:type="character" w:customStyle="1" w:styleId="fontstyle41">
    <w:name w:val="fontstyle41"/>
    <w:uiPriority w:val="99"/>
    <w:rsid w:val="00F4787C"/>
    <w:rPr>
      <w:rFonts w:ascii="AdvOTda185da2" w:hAnsi="AdvOTda185da2" w:cs="AdvOTda185da2"/>
      <w:color w:val="000000"/>
      <w:sz w:val="14"/>
      <w:szCs w:val="14"/>
    </w:rPr>
  </w:style>
  <w:style w:type="character" w:customStyle="1" w:styleId="fontstyle51">
    <w:name w:val="fontstyle51"/>
    <w:uiPriority w:val="99"/>
    <w:rsid w:val="00F4787C"/>
    <w:rPr>
      <w:rFonts w:ascii="AdvOT61751f86" w:hAnsi="AdvOT61751f86" w:cs="AdvOT61751f86"/>
      <w:color w:val="000000"/>
      <w:sz w:val="14"/>
      <w:szCs w:val="14"/>
    </w:rPr>
  </w:style>
  <w:style w:type="character" w:customStyle="1" w:styleId="docsum-pmid">
    <w:name w:val="docsum-pmid"/>
    <w:basedOn w:val="Carpredefinitoparagrafo"/>
    <w:uiPriority w:val="99"/>
    <w:rsid w:val="00F4787C"/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F4787C"/>
    <w:pPr>
      <w:spacing w:line="259" w:lineRule="auto"/>
      <w:jc w:val="center"/>
    </w:pPr>
    <w:rPr>
      <w:rFonts w:ascii="Calibri" w:hAnsi="Calibri" w:cs="Calibri"/>
      <w:sz w:val="22"/>
      <w:szCs w:val="22"/>
      <w:lang w:val="en-US" w:eastAsia="en-US"/>
    </w:rPr>
  </w:style>
  <w:style w:type="character" w:customStyle="1" w:styleId="EndNoteBibliographyTitleCarattere">
    <w:name w:val="EndNote Bibliography Title Carattere"/>
    <w:link w:val="EndNoteBibliographyTitle"/>
    <w:uiPriority w:val="99"/>
    <w:locked/>
    <w:rsid w:val="00F4787C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F4787C"/>
    <w:pPr>
      <w:spacing w:after="160"/>
      <w:jc w:val="both"/>
    </w:pPr>
    <w:rPr>
      <w:rFonts w:ascii="Calibri" w:hAnsi="Calibri" w:cs="Calibri"/>
      <w:sz w:val="22"/>
      <w:szCs w:val="22"/>
      <w:lang w:val="en-US" w:eastAsia="en-US"/>
    </w:rPr>
  </w:style>
  <w:style w:type="character" w:customStyle="1" w:styleId="EndNoteBibliographyCarattere">
    <w:name w:val="EndNote Bibliography Carattere"/>
    <w:link w:val="EndNoteBibliography"/>
    <w:uiPriority w:val="99"/>
    <w:locked/>
    <w:rsid w:val="00F4787C"/>
    <w:rPr>
      <w:rFonts w:ascii="Calibri" w:hAnsi="Calibri" w:cs="Calibri"/>
      <w:sz w:val="22"/>
      <w:szCs w:val="22"/>
      <w:lang w:val="en-US" w:eastAsia="en-US"/>
    </w:rPr>
  </w:style>
  <w:style w:type="paragraph" w:customStyle="1" w:styleId="Revisin1">
    <w:name w:val="Revisión1"/>
    <w:hidden/>
    <w:uiPriority w:val="99"/>
    <w:semiHidden/>
    <w:rsid w:val="00F4787C"/>
    <w:rPr>
      <w:rFonts w:ascii="Calibri" w:hAnsi="Calibri" w:cs="Calibri"/>
      <w:sz w:val="22"/>
      <w:szCs w:val="22"/>
      <w:lang w:eastAsia="en-US"/>
    </w:rPr>
  </w:style>
  <w:style w:type="character" w:customStyle="1" w:styleId="Textodelmarcadordeposicin1">
    <w:name w:val="Texto del marcador de posición1"/>
    <w:uiPriority w:val="99"/>
    <w:semiHidden/>
    <w:rsid w:val="00F4787C"/>
    <w:rPr>
      <w:color w:val="808080"/>
    </w:rPr>
  </w:style>
  <w:style w:type="paragraph" w:styleId="NormaleWeb">
    <w:name w:val="Normal (Web)"/>
    <w:basedOn w:val="Normale"/>
    <w:uiPriority w:val="99"/>
    <w:rsid w:val="00A50AA2"/>
    <w:pPr>
      <w:spacing w:before="100" w:beforeAutospacing="1" w:after="100" w:afterAutospacing="1"/>
    </w:pPr>
    <w:rPr>
      <w:lang w:val="it-IT" w:eastAsia="it-IT"/>
    </w:rPr>
  </w:style>
  <w:style w:type="character" w:customStyle="1" w:styleId="apple-converted-space">
    <w:name w:val="apple-converted-space"/>
    <w:basedOn w:val="Carpredefinitoparagrafo"/>
    <w:uiPriority w:val="99"/>
    <w:rsid w:val="00E54667"/>
  </w:style>
  <w:style w:type="character" w:customStyle="1" w:styleId="gd">
    <w:name w:val="gd"/>
    <w:basedOn w:val="Carpredefinitoparagrafo"/>
    <w:uiPriority w:val="99"/>
    <w:rsid w:val="006E481E"/>
  </w:style>
  <w:style w:type="character" w:customStyle="1" w:styleId="g3">
    <w:name w:val="g3"/>
    <w:basedOn w:val="Carpredefinitoparagrafo"/>
    <w:uiPriority w:val="99"/>
    <w:rsid w:val="006E481E"/>
  </w:style>
  <w:style w:type="character" w:customStyle="1" w:styleId="hb">
    <w:name w:val="hb"/>
    <w:basedOn w:val="Carpredefinitoparagrafo"/>
    <w:uiPriority w:val="99"/>
    <w:rsid w:val="006E481E"/>
  </w:style>
  <w:style w:type="character" w:customStyle="1" w:styleId="g2">
    <w:name w:val="g2"/>
    <w:basedOn w:val="Carpredefinitoparagrafo"/>
    <w:uiPriority w:val="99"/>
    <w:rsid w:val="006E481E"/>
  </w:style>
  <w:style w:type="character" w:customStyle="1" w:styleId="Menzionenonrisolta1">
    <w:name w:val="Menzione non risolta1"/>
    <w:uiPriority w:val="99"/>
    <w:semiHidden/>
    <w:rsid w:val="00EE6AC4"/>
    <w:rPr>
      <w:color w:val="auto"/>
      <w:shd w:val="clear" w:color="auto" w:fill="auto"/>
    </w:rPr>
  </w:style>
  <w:style w:type="paragraph" w:styleId="Revisione">
    <w:name w:val="Revision"/>
    <w:hidden/>
    <w:uiPriority w:val="99"/>
    <w:semiHidden/>
    <w:rsid w:val="00823099"/>
    <w:rPr>
      <w:rFonts w:ascii="Calibri" w:hAnsi="Calibri" w:cs="Calibri"/>
      <w:sz w:val="22"/>
      <w:szCs w:val="22"/>
      <w:lang w:eastAsia="en-US"/>
    </w:rPr>
  </w:style>
  <w:style w:type="paragraph" w:styleId="Paragrafoelenco">
    <w:name w:val="List Paragraph"/>
    <w:basedOn w:val="Normale"/>
    <w:uiPriority w:val="99"/>
    <w:qFormat/>
    <w:rsid w:val="00482906"/>
    <w:pPr>
      <w:spacing w:after="160" w:line="259" w:lineRule="auto"/>
      <w:ind w:left="720"/>
    </w:pPr>
    <w:rPr>
      <w:rFonts w:ascii="Calibri" w:hAnsi="Calibri" w:cs="Calibri"/>
      <w:sz w:val="22"/>
      <w:szCs w:val="22"/>
      <w:lang w:val="it-IT" w:eastAsia="en-US"/>
    </w:rPr>
  </w:style>
  <w:style w:type="table" w:styleId="Grigliatabella">
    <w:name w:val="Table Grid"/>
    <w:basedOn w:val="Tabellanormale"/>
    <w:uiPriority w:val="99"/>
    <w:rsid w:val="00B62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uiPriority w:val="99"/>
    <w:rsid w:val="00A671C6"/>
    <w:rPr>
      <w:lang w:val="es-ES"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rsid w:val="001E22A5"/>
    <w:pPr>
      <w:tabs>
        <w:tab w:val="center" w:pos="4252"/>
        <w:tab w:val="right" w:pos="8504"/>
      </w:tabs>
    </w:pPr>
  </w:style>
  <w:style w:type="character" w:customStyle="1" w:styleId="PidipaginaCarattere">
    <w:name w:val="Piè di pagina Carattere"/>
    <w:link w:val="Pidipagina"/>
    <w:uiPriority w:val="99"/>
    <w:locked/>
    <w:rsid w:val="001E22A5"/>
    <w:rPr>
      <w:rFonts w:eastAsia="Times New Roman"/>
      <w:sz w:val="24"/>
      <w:szCs w:val="24"/>
      <w:lang w:eastAsia="es-ES_tradnl"/>
    </w:rPr>
  </w:style>
  <w:style w:type="character" w:styleId="Numeropagina">
    <w:name w:val="page number"/>
    <w:basedOn w:val="Carpredefinitoparagrafo"/>
    <w:uiPriority w:val="99"/>
    <w:semiHidden/>
    <w:rsid w:val="001E22A5"/>
  </w:style>
  <w:style w:type="paragraph" w:customStyle="1" w:styleId="MDPI16affiliation">
    <w:name w:val="MDPI_1.6_affiliation"/>
    <w:basedOn w:val="Normale"/>
    <w:uiPriority w:val="99"/>
    <w:rsid w:val="004563BF"/>
    <w:pPr>
      <w:adjustRightInd w:val="0"/>
      <w:snapToGrid w:val="0"/>
      <w:spacing w:line="200" w:lineRule="atLeast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eastAsia="de-DE"/>
    </w:rPr>
  </w:style>
  <w:style w:type="character" w:styleId="Testosegnaposto">
    <w:name w:val="Placeholder Text"/>
    <w:uiPriority w:val="99"/>
    <w:semiHidden/>
    <w:rsid w:val="00392AF2"/>
    <w:rPr>
      <w:color w:val="808080"/>
    </w:rPr>
  </w:style>
  <w:style w:type="character" w:customStyle="1" w:styleId="Menzionenonrisolta2">
    <w:name w:val="Menzione non risolta2"/>
    <w:uiPriority w:val="99"/>
    <w:semiHidden/>
    <w:unhideWhenUsed/>
    <w:rsid w:val="00AC6A0F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557D1C"/>
    <w:rPr>
      <w:color w:val="605E5C"/>
      <w:shd w:val="clear" w:color="auto" w:fill="E1DFDD"/>
    </w:rPr>
  </w:style>
  <w:style w:type="table" w:styleId="Tabellasemplice-2">
    <w:name w:val="Plain Table 2"/>
    <w:basedOn w:val="Tabellanormale"/>
    <w:uiPriority w:val="42"/>
    <w:rsid w:val="002D3A6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22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25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2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24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224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922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22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3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4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22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22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68">
          <w:marLeft w:val="0"/>
          <w:marRight w:val="0"/>
          <w:marTop w:val="167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69">
          <w:marLeft w:val="0"/>
          <w:marRight w:val="0"/>
          <w:marTop w:val="167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70">
          <w:marLeft w:val="0"/>
          <w:marRight w:val="0"/>
          <w:marTop w:val="167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72">
          <w:marLeft w:val="0"/>
          <w:marRight w:val="0"/>
          <w:marTop w:val="167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5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99</Words>
  <Characters>3419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olecular profiling of advanced solid tumors</vt:lpstr>
      <vt:lpstr>Molecular profiling of advanced solid tumors</vt:lpstr>
    </vt:vector>
  </TitlesOfParts>
  <Company>Raul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profiling of advanced solid tumors</dc:title>
  <dc:subject/>
  <dc:creator>Pasquale Lombardi</dc:creator>
  <cp:keywords/>
  <dc:description/>
  <cp:lastModifiedBy>Claudio Gambardella</cp:lastModifiedBy>
  <cp:revision>5</cp:revision>
  <dcterms:created xsi:type="dcterms:W3CDTF">2021-04-04T18:04:00Z</dcterms:created>
  <dcterms:modified xsi:type="dcterms:W3CDTF">2021-05-1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KSOProductBuildVer">
    <vt:lpwstr>3082-10.1.0.5707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687e04d-a568-3fc1-99fe-5bd0449d54c6</vt:lpwstr>
  </property>
  <property fmtid="{D5CDD505-2E9C-101B-9397-08002B2CF9AE}" pid="25" name="Mendeley Citation Style_1">
    <vt:lpwstr>http://www.zotero.org/styles/american-medical-association</vt:lpwstr>
  </property>
</Properties>
</file>